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F760E" w14:textId="0473E97F" w:rsidR="005B4DFA" w:rsidRPr="00213DA3" w:rsidRDefault="00C62020" w:rsidP="00562814">
      <w:pPr>
        <w:spacing w:line="360" w:lineRule="auto"/>
        <w:jc w:val="both"/>
        <w:outlineLvl w:val="2"/>
        <w:rPr>
          <w:rFonts w:eastAsia="ＭＳ Ｐゴシック"/>
          <w:b/>
          <w:bCs/>
          <w:kern w:val="0"/>
        </w:rPr>
      </w:pPr>
      <w:r w:rsidRPr="00CF126A">
        <w:rPr>
          <w:rFonts w:eastAsia="ＭＳ Ｐゴシック"/>
          <w:b/>
          <w:bCs/>
          <w:kern w:val="0"/>
        </w:rPr>
        <w:t>Title</w:t>
      </w:r>
      <w:r w:rsidR="00562814">
        <w:rPr>
          <w:rFonts w:eastAsia="ＭＳ Ｐゴシック"/>
          <w:b/>
          <w:bCs/>
          <w:kern w:val="0"/>
        </w:rPr>
        <w:t>:</w:t>
      </w:r>
    </w:p>
    <w:p w14:paraId="73E9BBBD" w14:textId="2EAD3D74" w:rsidR="005B4DFA" w:rsidRDefault="009F4D1E" w:rsidP="00562814">
      <w:pPr>
        <w:spacing w:line="360" w:lineRule="auto"/>
        <w:jc w:val="both"/>
        <w:outlineLvl w:val="2"/>
        <w:rPr>
          <w:rFonts w:eastAsia="ＭＳ Ｐゴシック"/>
          <w:kern w:val="0"/>
        </w:rPr>
      </w:pPr>
      <w:bookmarkStart w:id="0" w:name="_Hlk206685368"/>
      <w:r>
        <w:rPr>
          <w:rFonts w:eastAsia="ＭＳ Ｐゴシック"/>
          <w:kern w:val="0"/>
        </w:rPr>
        <w:t>Microtubule detyrosination links inflammasome activation to apoptotic cell death in macrophages upon influenza A virus infection</w:t>
      </w:r>
    </w:p>
    <w:bookmarkEnd w:id="0"/>
    <w:p w14:paraId="449EA5B9" w14:textId="77777777" w:rsidR="00213DA3" w:rsidRPr="003772A0" w:rsidRDefault="00213DA3" w:rsidP="00562814">
      <w:pPr>
        <w:spacing w:line="360" w:lineRule="auto"/>
        <w:jc w:val="both"/>
        <w:outlineLvl w:val="2"/>
        <w:rPr>
          <w:rFonts w:eastAsia="ＭＳ Ｐゴシック"/>
          <w:kern w:val="0"/>
        </w:rPr>
      </w:pPr>
    </w:p>
    <w:p w14:paraId="25365126" w14:textId="419C99EA" w:rsidR="00C62020" w:rsidRPr="003772A0" w:rsidRDefault="00C62020" w:rsidP="00562814">
      <w:pPr>
        <w:spacing w:line="360" w:lineRule="auto"/>
        <w:jc w:val="both"/>
        <w:outlineLvl w:val="2"/>
        <w:rPr>
          <w:rFonts w:eastAsia="ＭＳ Ｐゴシック"/>
          <w:b/>
          <w:bCs/>
          <w:kern w:val="0"/>
        </w:rPr>
      </w:pPr>
      <w:r w:rsidRPr="003772A0">
        <w:rPr>
          <w:rFonts w:eastAsia="ＭＳ Ｐゴシック"/>
          <w:b/>
          <w:bCs/>
          <w:kern w:val="0"/>
        </w:rPr>
        <w:t>Author</w:t>
      </w:r>
      <w:r w:rsidR="00562814" w:rsidRPr="003772A0">
        <w:rPr>
          <w:rFonts w:eastAsia="ＭＳ Ｐゴシック"/>
          <w:b/>
          <w:bCs/>
          <w:kern w:val="0"/>
        </w:rPr>
        <w:t>s</w:t>
      </w:r>
      <w:r w:rsidR="00562814">
        <w:rPr>
          <w:rFonts w:eastAsia="ＭＳ Ｐゴシック"/>
          <w:b/>
          <w:bCs/>
          <w:kern w:val="0"/>
        </w:rPr>
        <w:t>:</w:t>
      </w:r>
      <w:r w:rsidR="00770281" w:rsidRPr="003772A0">
        <w:rPr>
          <w:rFonts w:eastAsia="ＭＳ Ｐゴシック"/>
          <w:b/>
          <w:bCs/>
          <w:kern w:val="0"/>
        </w:rPr>
        <w:t xml:space="preserve"> </w:t>
      </w:r>
    </w:p>
    <w:p w14:paraId="7074DBE0" w14:textId="1A0EF05D" w:rsidR="00770281" w:rsidRPr="003772A0" w:rsidRDefault="00213DA3" w:rsidP="00562814">
      <w:pPr>
        <w:spacing w:line="360" w:lineRule="auto"/>
        <w:jc w:val="both"/>
        <w:outlineLvl w:val="2"/>
        <w:rPr>
          <w:rFonts w:eastAsia="ＭＳ Ｐゴシック"/>
          <w:kern w:val="0"/>
          <w:vertAlign w:val="superscript"/>
        </w:rPr>
      </w:pPr>
      <w:proofErr w:type="spellStart"/>
      <w:r>
        <w:rPr>
          <w:rFonts w:eastAsia="ＭＳ Ｐゴシック"/>
          <w:kern w:val="0"/>
        </w:rPr>
        <w:t>Joyeeta</w:t>
      </w:r>
      <w:proofErr w:type="spellEnd"/>
      <w:r>
        <w:rPr>
          <w:rFonts w:eastAsia="ＭＳ Ｐゴシック"/>
          <w:kern w:val="0"/>
        </w:rPr>
        <w:t xml:space="preserve"> Kar</w:t>
      </w:r>
      <w:r w:rsidR="005410AB" w:rsidRPr="003772A0">
        <w:rPr>
          <w:rFonts w:eastAsia="ＭＳ Ｐゴシック"/>
          <w:kern w:val="0"/>
          <w:vertAlign w:val="superscript"/>
        </w:rPr>
        <w:t>1</w:t>
      </w:r>
      <w:r>
        <w:rPr>
          <w:rFonts w:eastAsia="ＭＳ Ｐゴシック"/>
          <w:kern w:val="0"/>
          <w:vertAlign w:val="superscript"/>
        </w:rPr>
        <w:t>, 8</w:t>
      </w:r>
      <w:r w:rsidR="00770281" w:rsidRPr="003772A0">
        <w:rPr>
          <w:rFonts w:eastAsia="ＭＳ Ｐゴシック"/>
          <w:kern w:val="0"/>
        </w:rPr>
        <w:t xml:space="preserve">, </w:t>
      </w:r>
      <w:proofErr w:type="spellStart"/>
      <w:r>
        <w:rPr>
          <w:rFonts w:eastAsia="ＭＳ Ｐゴシック"/>
          <w:kern w:val="0"/>
        </w:rPr>
        <w:t>Mikako</w:t>
      </w:r>
      <w:proofErr w:type="spellEnd"/>
      <w:r>
        <w:rPr>
          <w:rFonts w:eastAsia="ＭＳ Ｐゴシック"/>
          <w:kern w:val="0"/>
        </w:rPr>
        <w:t xml:space="preserve"> Hirohama</w:t>
      </w:r>
      <w:r w:rsidRPr="003772A0">
        <w:rPr>
          <w:rFonts w:eastAsia="ＭＳ Ｐゴシック"/>
          <w:kern w:val="0"/>
          <w:vertAlign w:val="superscript"/>
        </w:rPr>
        <w:t>2</w:t>
      </w:r>
      <w:r>
        <w:rPr>
          <w:rFonts w:eastAsia="ＭＳ Ｐゴシック"/>
          <w:kern w:val="0"/>
          <w:vertAlign w:val="superscript"/>
        </w:rPr>
        <w:t>, 8</w:t>
      </w:r>
      <w:r>
        <w:rPr>
          <w:rFonts w:eastAsia="ＭＳ Ｐゴシック"/>
          <w:kern w:val="0"/>
        </w:rPr>
        <w:t xml:space="preserve">, </w:t>
      </w:r>
      <w:proofErr w:type="spellStart"/>
      <w:r>
        <w:rPr>
          <w:rFonts w:eastAsia="ＭＳ Ｐゴシック"/>
          <w:kern w:val="0"/>
        </w:rPr>
        <w:t>Kotono</w:t>
      </w:r>
      <w:proofErr w:type="spellEnd"/>
      <w:r>
        <w:rPr>
          <w:rFonts w:eastAsia="ＭＳ Ｐゴシック"/>
          <w:kern w:val="0"/>
        </w:rPr>
        <w:t xml:space="preserve"> Nakayam</w:t>
      </w:r>
      <w:r w:rsidRPr="009F4D1E">
        <w:rPr>
          <w:rFonts w:eastAsia="ＭＳ Ｐゴシック"/>
          <w:kern w:val="0"/>
        </w:rPr>
        <w:t>a</w:t>
      </w:r>
      <w:r w:rsidRPr="009F4D1E">
        <w:rPr>
          <w:rFonts w:eastAsia="ＭＳ Ｐゴシック"/>
          <w:kern w:val="0"/>
          <w:vertAlign w:val="superscript"/>
        </w:rPr>
        <w:t>3</w:t>
      </w:r>
      <w:r w:rsidR="00770281" w:rsidRPr="009F4D1E">
        <w:rPr>
          <w:rFonts w:eastAsia="ＭＳ Ｐゴシック"/>
          <w:kern w:val="0"/>
        </w:rPr>
        <w:t xml:space="preserve">, </w:t>
      </w:r>
      <w:proofErr w:type="spellStart"/>
      <w:r w:rsidR="000E32A2" w:rsidRPr="009F4D1E">
        <w:rPr>
          <w:rFonts w:eastAsia="ＭＳ Ｐゴシック"/>
          <w:kern w:val="0"/>
        </w:rPr>
        <w:t>Sang</w:t>
      </w:r>
      <w:r w:rsidR="000E32A2">
        <w:rPr>
          <w:rFonts w:eastAsia="ＭＳ Ｐゴシック"/>
          <w:kern w:val="0"/>
        </w:rPr>
        <w:t>J</w:t>
      </w:r>
      <w:r w:rsidR="000E32A2" w:rsidRPr="009F4D1E">
        <w:rPr>
          <w:rFonts w:eastAsia="ＭＳ Ｐゴシック"/>
          <w:kern w:val="0"/>
        </w:rPr>
        <w:t>oon</w:t>
      </w:r>
      <w:proofErr w:type="spellEnd"/>
      <w:r w:rsidR="000E32A2" w:rsidRPr="009F4D1E">
        <w:rPr>
          <w:rFonts w:eastAsia="ＭＳ Ｐゴシック"/>
          <w:kern w:val="0"/>
        </w:rPr>
        <w:t xml:space="preserve"> </w:t>
      </w:r>
      <w:r w:rsidRPr="009F4D1E">
        <w:rPr>
          <w:rFonts w:eastAsia="ＭＳ Ｐゴシック"/>
          <w:kern w:val="0"/>
        </w:rPr>
        <w:t>Lee</w:t>
      </w:r>
      <w:r w:rsidRPr="009F4D1E">
        <w:rPr>
          <w:rFonts w:eastAsia="ＭＳ Ｐゴシック"/>
          <w:kern w:val="0"/>
          <w:vertAlign w:val="superscript"/>
        </w:rPr>
        <w:t>2</w:t>
      </w:r>
      <w:r w:rsidR="00B536B3" w:rsidRPr="009F4D1E">
        <w:rPr>
          <w:rFonts w:eastAsia="ＭＳ Ｐゴシック"/>
          <w:kern w:val="0"/>
          <w:vertAlign w:val="superscript"/>
        </w:rPr>
        <w:t>, 4</w:t>
      </w:r>
      <w:r w:rsidR="00B536B3" w:rsidRPr="009F4D1E">
        <w:rPr>
          <w:rFonts w:eastAsia="ＭＳ Ｐゴシック"/>
          <w:kern w:val="0"/>
        </w:rPr>
        <w:t xml:space="preserve">, </w:t>
      </w:r>
      <w:r w:rsidRPr="009F4D1E">
        <w:rPr>
          <w:rFonts w:eastAsia="ＭＳ Ｐゴシック"/>
          <w:kern w:val="0"/>
        </w:rPr>
        <w:t>Atsushi Ka</w:t>
      </w:r>
      <w:r>
        <w:rPr>
          <w:rFonts w:eastAsia="ＭＳ Ｐゴシック"/>
          <w:kern w:val="0"/>
        </w:rPr>
        <w:t>waguchi</w:t>
      </w:r>
      <w:r>
        <w:rPr>
          <w:rFonts w:eastAsia="ＭＳ Ｐゴシック"/>
          <w:kern w:val="0"/>
          <w:vertAlign w:val="superscript"/>
        </w:rPr>
        <w:t>1, 2, 3, 5, 6, 7, 8</w:t>
      </w:r>
      <w:r w:rsidR="00E9528A" w:rsidRPr="003772A0">
        <w:rPr>
          <w:rFonts w:eastAsia="ＭＳ Ｐゴシック"/>
          <w:kern w:val="0"/>
        </w:rPr>
        <w:t>*</w:t>
      </w:r>
    </w:p>
    <w:p w14:paraId="7E670052" w14:textId="6FD269D6" w:rsidR="00DA2318" w:rsidRPr="00213DA3" w:rsidRDefault="00DA2318" w:rsidP="00007E2A">
      <w:pPr>
        <w:spacing w:line="360" w:lineRule="auto"/>
        <w:jc w:val="both"/>
        <w:outlineLvl w:val="2"/>
        <w:rPr>
          <w:rFonts w:eastAsia="ＭＳ Ｐゴシック"/>
          <w:color w:val="EE0000"/>
          <w:kern w:val="0"/>
        </w:rPr>
      </w:pPr>
    </w:p>
    <w:p w14:paraId="7CA2AF06" w14:textId="4FC12E61" w:rsidR="00213DA3" w:rsidRPr="00AA1DAA" w:rsidRDefault="00562814" w:rsidP="00007E2A">
      <w:pPr>
        <w:spacing w:line="360" w:lineRule="auto"/>
        <w:jc w:val="both"/>
        <w:rPr>
          <w:rFonts w:eastAsia="ＭＳ Ｐゴシック"/>
        </w:rPr>
      </w:pPr>
      <w:r w:rsidRPr="003772A0">
        <w:rPr>
          <w:rFonts w:eastAsia="ＭＳ Ｐゴシック"/>
          <w:vertAlign w:val="superscript"/>
        </w:rPr>
        <w:t>1</w:t>
      </w:r>
      <w:r>
        <w:rPr>
          <w:rFonts w:eastAsia="ＭＳ Ｐゴシック"/>
        </w:rPr>
        <w:t xml:space="preserve"> </w:t>
      </w:r>
      <w:r w:rsidR="00213DA3" w:rsidRPr="00AA1DAA">
        <w:rPr>
          <w:rFonts w:eastAsia="ＭＳ Ｐゴシック"/>
        </w:rPr>
        <w:t>Graduate School of Comprehensive Human Sciences, University of Tsukuba, Tsukuba</w:t>
      </w:r>
      <w:r w:rsidR="00CD1675">
        <w:rPr>
          <w:rFonts w:eastAsia="ＭＳ Ｐゴシック" w:hint="eastAsia"/>
        </w:rPr>
        <w:t xml:space="preserve"> 305-8575</w:t>
      </w:r>
      <w:r w:rsidR="00213DA3" w:rsidRPr="00AA1DAA">
        <w:rPr>
          <w:rFonts w:eastAsia="ＭＳ Ｐゴシック"/>
        </w:rPr>
        <w:t xml:space="preserve"> Japan</w:t>
      </w:r>
    </w:p>
    <w:p w14:paraId="7F045753" w14:textId="1418AFDB" w:rsidR="00C62020" w:rsidRPr="009F4D1E" w:rsidRDefault="00562814" w:rsidP="00007E2A">
      <w:pPr>
        <w:spacing w:line="360" w:lineRule="auto"/>
        <w:jc w:val="both"/>
        <w:rPr>
          <w:rFonts w:eastAsia="ＭＳ Ｐゴシック"/>
        </w:rPr>
      </w:pPr>
      <w:r w:rsidRPr="003772A0">
        <w:rPr>
          <w:rFonts w:eastAsia="ＭＳ Ｐゴシック"/>
          <w:vertAlign w:val="superscript"/>
        </w:rPr>
        <w:t>2</w:t>
      </w:r>
      <w:r>
        <w:rPr>
          <w:rFonts w:eastAsia="ＭＳ Ｐゴシック"/>
        </w:rPr>
        <w:t xml:space="preserve"> </w:t>
      </w:r>
      <w:r w:rsidR="00213DA3" w:rsidRPr="003772A0">
        <w:rPr>
          <w:rFonts w:eastAsia="ＭＳ Ｐゴシック"/>
        </w:rPr>
        <w:t>Depa</w:t>
      </w:r>
      <w:r w:rsidR="00213DA3" w:rsidRPr="009F4D1E">
        <w:rPr>
          <w:rFonts w:eastAsia="ＭＳ Ｐゴシック"/>
        </w:rPr>
        <w:t>rtment of Infection Biology, Institute of Medicine, University of Tsukuba, Tsukuba</w:t>
      </w:r>
      <w:r w:rsidR="00CD1675" w:rsidRPr="009F4D1E">
        <w:rPr>
          <w:rFonts w:eastAsia="ＭＳ Ｐゴシック"/>
        </w:rPr>
        <w:t xml:space="preserve"> </w:t>
      </w:r>
      <w:r w:rsidR="00CD1675" w:rsidRPr="009F4D1E">
        <w:rPr>
          <w:rFonts w:eastAsia="ＭＳ Ｐゴシック" w:hint="eastAsia"/>
        </w:rPr>
        <w:t>305-8575</w:t>
      </w:r>
      <w:r w:rsidR="00213DA3" w:rsidRPr="009F4D1E">
        <w:rPr>
          <w:rFonts w:eastAsia="ＭＳ Ｐゴシック"/>
        </w:rPr>
        <w:t xml:space="preserve"> Japan </w:t>
      </w:r>
    </w:p>
    <w:p w14:paraId="521D85E1" w14:textId="4BB17E69" w:rsidR="00213DA3" w:rsidRDefault="005410AB" w:rsidP="00007E2A">
      <w:pPr>
        <w:spacing w:line="360" w:lineRule="auto"/>
        <w:jc w:val="both"/>
        <w:outlineLvl w:val="2"/>
        <w:rPr>
          <w:vertAlign w:val="superscript"/>
        </w:rPr>
      </w:pPr>
      <w:r w:rsidRPr="009F4D1E">
        <w:rPr>
          <w:rFonts w:eastAsia="ＭＳ Ｐゴシック"/>
          <w:vertAlign w:val="superscript"/>
        </w:rPr>
        <w:t>3</w:t>
      </w:r>
      <w:r w:rsidRPr="009F4D1E">
        <w:rPr>
          <w:rFonts w:eastAsia="ＭＳ Ｐゴシック"/>
        </w:rPr>
        <w:t xml:space="preserve"> </w:t>
      </w:r>
      <w:r w:rsidR="00213DA3" w:rsidRPr="009F4D1E">
        <w:rPr>
          <w:rFonts w:eastAsia="ＭＳ Ｐゴシック"/>
        </w:rPr>
        <w:t>School of Medi</w:t>
      </w:r>
      <w:r w:rsidR="00213DA3">
        <w:rPr>
          <w:rFonts w:eastAsia="ＭＳ Ｐゴシック"/>
        </w:rPr>
        <w:t>cine</w:t>
      </w:r>
      <w:r w:rsidR="00213DA3" w:rsidRPr="003772A0">
        <w:rPr>
          <w:rFonts w:eastAsia="ＭＳ Ｐゴシック"/>
        </w:rPr>
        <w:t>, University of Tsukuba, Tsukuba</w:t>
      </w:r>
      <w:r w:rsidR="00CD1675">
        <w:rPr>
          <w:rFonts w:eastAsia="ＭＳ Ｐゴシック"/>
        </w:rPr>
        <w:t xml:space="preserve"> </w:t>
      </w:r>
      <w:r w:rsidR="00CD1675">
        <w:rPr>
          <w:rFonts w:eastAsia="ＭＳ Ｐゴシック" w:hint="eastAsia"/>
        </w:rPr>
        <w:t>305-8575</w:t>
      </w:r>
      <w:r w:rsidR="00CD1675">
        <w:rPr>
          <w:rFonts w:eastAsia="ＭＳ Ｐゴシック"/>
        </w:rPr>
        <w:t xml:space="preserve"> </w:t>
      </w:r>
      <w:r w:rsidR="00213DA3" w:rsidRPr="003772A0">
        <w:rPr>
          <w:rFonts w:eastAsia="ＭＳ Ｐゴシック"/>
        </w:rPr>
        <w:t>Japan</w:t>
      </w:r>
      <w:r w:rsidR="00213DA3">
        <w:rPr>
          <w:vertAlign w:val="superscript"/>
        </w:rPr>
        <w:t xml:space="preserve"> </w:t>
      </w:r>
    </w:p>
    <w:p w14:paraId="0F9B3BB2" w14:textId="49739A1C" w:rsidR="00E9528A" w:rsidRPr="00393149" w:rsidRDefault="00213DA3" w:rsidP="00007E2A">
      <w:pPr>
        <w:spacing w:line="360" w:lineRule="auto"/>
        <w:jc w:val="both"/>
        <w:outlineLvl w:val="2"/>
      </w:pPr>
      <w:r>
        <w:rPr>
          <w:vertAlign w:val="superscript"/>
        </w:rPr>
        <w:t>4</w:t>
      </w:r>
      <w:r w:rsidR="00E9528A" w:rsidRPr="00FB2000">
        <w:t xml:space="preserve"> </w:t>
      </w:r>
      <w:r w:rsidR="00CD1675">
        <w:t>Department of Biological Sciences, Ulsan National Institute of Science and Technology</w:t>
      </w:r>
      <w:r w:rsidR="000E32A2">
        <w:rPr>
          <w:rFonts w:hint="eastAsia"/>
        </w:rPr>
        <w:t xml:space="preserve"> </w:t>
      </w:r>
      <w:r w:rsidR="000E32A2">
        <w:t>(UNIST)</w:t>
      </w:r>
      <w:r w:rsidR="00CD1675">
        <w:t xml:space="preserve">, Ulsan 44919 Republic of </w:t>
      </w:r>
      <w:r>
        <w:t>Kore</w:t>
      </w:r>
      <w:r w:rsidR="00CD1675">
        <w:t>a</w:t>
      </w:r>
    </w:p>
    <w:p w14:paraId="37595945" w14:textId="4FC90564" w:rsidR="00213DA3" w:rsidRPr="00AA1DAA" w:rsidRDefault="00213DA3" w:rsidP="00007E2A">
      <w:pPr>
        <w:spacing w:line="360" w:lineRule="auto"/>
        <w:jc w:val="both"/>
      </w:pPr>
      <w:r>
        <w:rPr>
          <w:vertAlign w:val="superscript"/>
        </w:rPr>
        <w:t>5</w:t>
      </w:r>
      <w:r w:rsidRPr="00AA1DAA">
        <w:t xml:space="preserve"> Transborder Medical Research Center, University of Tsukuba, Tsukuba</w:t>
      </w:r>
      <w:r w:rsidR="00CD1675">
        <w:rPr>
          <w:rFonts w:eastAsia="ＭＳ Ｐゴシック" w:hint="eastAsia"/>
        </w:rPr>
        <w:t xml:space="preserve"> 305-8575</w:t>
      </w:r>
      <w:r w:rsidRPr="00AA1DAA">
        <w:t xml:space="preserve"> Japan</w:t>
      </w:r>
    </w:p>
    <w:p w14:paraId="79C26E86" w14:textId="74BD0E02" w:rsidR="00213DA3" w:rsidRPr="00AA1DAA" w:rsidRDefault="00213DA3" w:rsidP="00007E2A">
      <w:pPr>
        <w:spacing w:line="360" w:lineRule="auto"/>
        <w:jc w:val="both"/>
      </w:pPr>
      <w:r>
        <w:rPr>
          <w:vertAlign w:val="superscript"/>
        </w:rPr>
        <w:t>6</w:t>
      </w:r>
      <w:r w:rsidRPr="00AA1DAA">
        <w:rPr>
          <w:vertAlign w:val="superscript"/>
        </w:rPr>
        <w:t xml:space="preserve"> </w:t>
      </w:r>
      <w:r w:rsidRPr="00AA1DAA">
        <w:t>Microbiology Research Center for Sustainability, University of Tsukuba, Tsukuba</w:t>
      </w:r>
      <w:r w:rsidR="00CD1675">
        <w:t xml:space="preserve"> </w:t>
      </w:r>
      <w:r w:rsidR="00CD1675">
        <w:rPr>
          <w:rFonts w:eastAsia="ＭＳ Ｐゴシック" w:hint="eastAsia"/>
        </w:rPr>
        <w:t>305-8575</w:t>
      </w:r>
      <w:r w:rsidRPr="00AA1DAA">
        <w:t xml:space="preserve"> Japan</w:t>
      </w:r>
      <w:r w:rsidRPr="00AA1DAA" w:rsidDel="00770897">
        <w:t xml:space="preserve"> </w:t>
      </w:r>
    </w:p>
    <w:p w14:paraId="33170F4E" w14:textId="510BA740" w:rsidR="00213DA3" w:rsidRPr="00AA1DAA" w:rsidRDefault="00213DA3" w:rsidP="00007E2A">
      <w:pPr>
        <w:spacing w:line="360" w:lineRule="auto"/>
        <w:jc w:val="both"/>
      </w:pPr>
      <w:bookmarkStart w:id="1" w:name="_Hlk192059742"/>
      <w:r>
        <w:rPr>
          <w:rFonts w:eastAsia="游明朝"/>
          <w:vertAlign w:val="superscript"/>
        </w:rPr>
        <w:t>7</w:t>
      </w:r>
      <w:r w:rsidRPr="00AA1DAA">
        <w:rPr>
          <w:rFonts w:eastAsia="游明朝"/>
        </w:rPr>
        <w:t xml:space="preserve"> </w:t>
      </w:r>
      <w:r w:rsidRPr="00AA1DAA">
        <w:t>C</w:t>
      </w:r>
      <w:bookmarkEnd w:id="1"/>
      <w:r w:rsidRPr="00AA1DAA">
        <w:t xml:space="preserve">enter for Quantum and Information Life Sciences, University of Tsukuba, Tsukuba </w:t>
      </w:r>
      <w:r w:rsidR="00CD1675">
        <w:rPr>
          <w:rFonts w:eastAsia="ＭＳ Ｐゴシック" w:hint="eastAsia"/>
        </w:rPr>
        <w:t>305-8575</w:t>
      </w:r>
      <w:r w:rsidR="00CD1675">
        <w:rPr>
          <w:rFonts w:eastAsia="ＭＳ Ｐゴシック"/>
        </w:rPr>
        <w:t xml:space="preserve"> </w:t>
      </w:r>
      <w:r w:rsidRPr="00AA1DAA">
        <w:t>Japan</w:t>
      </w:r>
    </w:p>
    <w:p w14:paraId="5B62AE96" w14:textId="1DE366BB" w:rsidR="006E1201" w:rsidRDefault="00213DA3" w:rsidP="00007E2A">
      <w:pPr>
        <w:spacing w:line="360" w:lineRule="auto"/>
        <w:jc w:val="both"/>
      </w:pPr>
      <w:r>
        <w:rPr>
          <w:rFonts w:eastAsia="游明朝"/>
          <w:vertAlign w:val="superscript"/>
        </w:rPr>
        <w:t>8</w:t>
      </w:r>
      <w:r>
        <w:rPr>
          <w:rFonts w:eastAsia="游明朝"/>
        </w:rPr>
        <w:t xml:space="preserve"> </w:t>
      </w:r>
      <w:r>
        <w:t xml:space="preserve">These authors contributed </w:t>
      </w:r>
      <w:r w:rsidR="00007E2A">
        <w:t xml:space="preserve">equally </w:t>
      </w:r>
      <w:r>
        <w:t>to this work</w:t>
      </w:r>
      <w:r w:rsidR="00007E2A">
        <w:t>. The author order was determined in order of increasing seniority.</w:t>
      </w:r>
    </w:p>
    <w:p w14:paraId="56193928" w14:textId="77777777" w:rsidR="00AF611B" w:rsidRDefault="00AF611B" w:rsidP="00562814">
      <w:pPr>
        <w:spacing w:line="360" w:lineRule="auto"/>
        <w:jc w:val="both"/>
        <w:rPr>
          <w:rFonts w:eastAsia="ＭＳ Ｐゴシック"/>
          <w:b/>
          <w:bCs/>
          <w:kern w:val="0"/>
        </w:rPr>
      </w:pPr>
    </w:p>
    <w:p w14:paraId="315129CF" w14:textId="77777777" w:rsidR="00AF611B" w:rsidRDefault="00AF611B" w:rsidP="00562814">
      <w:pPr>
        <w:spacing w:line="360" w:lineRule="auto"/>
        <w:jc w:val="both"/>
        <w:rPr>
          <w:rFonts w:eastAsia="ＭＳ Ｐゴシック"/>
          <w:b/>
          <w:bCs/>
          <w:kern w:val="0"/>
        </w:rPr>
      </w:pPr>
    </w:p>
    <w:p w14:paraId="6FD707CA" w14:textId="77777777" w:rsidR="00AF611B" w:rsidRDefault="00AF611B" w:rsidP="00562814">
      <w:pPr>
        <w:spacing w:line="360" w:lineRule="auto"/>
        <w:jc w:val="both"/>
        <w:rPr>
          <w:rFonts w:eastAsia="ＭＳ Ｐゴシック"/>
          <w:b/>
          <w:bCs/>
          <w:kern w:val="0"/>
        </w:rPr>
      </w:pPr>
    </w:p>
    <w:p w14:paraId="460050DC" w14:textId="77777777" w:rsidR="00AF611B" w:rsidRDefault="00AF611B" w:rsidP="00562814">
      <w:pPr>
        <w:spacing w:line="360" w:lineRule="auto"/>
        <w:jc w:val="both"/>
        <w:rPr>
          <w:rFonts w:eastAsia="ＭＳ Ｐゴシック"/>
          <w:b/>
          <w:bCs/>
          <w:kern w:val="0"/>
        </w:rPr>
      </w:pPr>
    </w:p>
    <w:p w14:paraId="4492636E" w14:textId="14FF3AA6" w:rsidR="00AF611B" w:rsidRDefault="00AF611B" w:rsidP="00562814">
      <w:pPr>
        <w:spacing w:line="360" w:lineRule="auto"/>
        <w:jc w:val="both"/>
        <w:rPr>
          <w:rFonts w:eastAsia="ＭＳ Ｐゴシック"/>
          <w:b/>
          <w:bCs/>
          <w:kern w:val="0"/>
        </w:rPr>
      </w:pPr>
      <w:r>
        <w:rPr>
          <w:rFonts w:eastAsia="ＭＳ Ｐゴシック"/>
          <w:b/>
          <w:bCs/>
          <w:kern w:val="0"/>
        </w:rPr>
        <w:lastRenderedPageBreak/>
        <w:t>Supplementary Movie 1</w:t>
      </w:r>
    </w:p>
    <w:p w14:paraId="5C0AEC14" w14:textId="62AF3FC3" w:rsidR="00AF611B" w:rsidRDefault="00AF611B" w:rsidP="00562814">
      <w:pPr>
        <w:spacing w:line="360" w:lineRule="auto"/>
        <w:jc w:val="both"/>
      </w:pPr>
      <w:r>
        <w:t xml:space="preserve">THP-1 macrophages stably expressing GFP-ASC were infected with IAV at </w:t>
      </w:r>
      <w:proofErr w:type="gramStart"/>
      <w:r>
        <w:t>an</w:t>
      </w:r>
      <w:proofErr w:type="gramEnd"/>
      <w:r>
        <w:t xml:space="preserve"> MOI of 10</w:t>
      </w:r>
      <w:r w:rsidRPr="00893D43">
        <w:t xml:space="preserve">. </w:t>
      </w:r>
      <w:r>
        <w:t>At</w:t>
      </w:r>
      <w:r w:rsidRPr="00893D43">
        <w:t xml:space="preserve"> </w:t>
      </w:r>
      <w:r>
        <w:t>16</w:t>
      </w:r>
      <w:r w:rsidRPr="00893D43">
        <w:t xml:space="preserve"> h </w:t>
      </w:r>
      <w:r>
        <w:t>post-</w:t>
      </w:r>
      <w:r w:rsidRPr="00893D43">
        <w:t xml:space="preserve">infection, </w:t>
      </w:r>
      <w:r>
        <w:t xml:space="preserve">time-lapse </w:t>
      </w:r>
      <w:r w:rsidRPr="00893D43">
        <w:t>imag</w:t>
      </w:r>
      <w:r>
        <w:t>ing analysis</w:t>
      </w:r>
      <w:r w:rsidRPr="00893D43">
        <w:t xml:space="preserve"> w</w:t>
      </w:r>
      <w:r>
        <w:t>as</w:t>
      </w:r>
      <w:r w:rsidRPr="00893D43">
        <w:t xml:space="preserve"> </w:t>
      </w:r>
      <w:r>
        <w:t>performed</w:t>
      </w:r>
      <w:r w:rsidRPr="00893D43">
        <w:t xml:space="preserve"> at 37°C with 5% CO</w:t>
      </w:r>
      <w:r w:rsidRPr="00795508">
        <w:rPr>
          <w:vertAlign w:val="subscript"/>
        </w:rPr>
        <w:t>2</w:t>
      </w:r>
      <w:r>
        <w:rPr>
          <w:vertAlign w:val="subscript"/>
        </w:rPr>
        <w:t xml:space="preserve"> </w:t>
      </w:r>
      <w:r w:rsidRPr="00893D43">
        <w:t xml:space="preserve">using </w:t>
      </w:r>
      <w:r>
        <w:t xml:space="preserve">a </w:t>
      </w:r>
      <w:proofErr w:type="spellStart"/>
      <w:r w:rsidRPr="00893D43">
        <w:t>holotomographic</w:t>
      </w:r>
      <w:proofErr w:type="spellEnd"/>
      <w:r w:rsidRPr="00893D43">
        <w:t xml:space="preserve"> microscope </w:t>
      </w:r>
      <w:r>
        <w:t>at</w:t>
      </w:r>
      <w:r w:rsidRPr="00893D43">
        <w:t xml:space="preserve"> 5</w:t>
      </w:r>
      <w:r>
        <w:t>-</w:t>
      </w:r>
      <w:r w:rsidRPr="00893D43">
        <w:t>min</w:t>
      </w:r>
      <w:r>
        <w:t xml:space="preserve"> intervals</w:t>
      </w:r>
      <w:r w:rsidRPr="00FA09D8">
        <w:t>.</w:t>
      </w:r>
      <w:r>
        <w:t xml:space="preserve"> Representative time-lapse images illustrating pyroptotic bodies were shown.</w:t>
      </w:r>
    </w:p>
    <w:p w14:paraId="65C2DEB8" w14:textId="77777777" w:rsidR="00AF611B" w:rsidRDefault="00AF611B" w:rsidP="00562814">
      <w:pPr>
        <w:spacing w:line="360" w:lineRule="auto"/>
        <w:jc w:val="both"/>
        <w:rPr>
          <w:rFonts w:eastAsia="ＭＳ Ｐゴシック"/>
          <w:b/>
          <w:bCs/>
          <w:kern w:val="0"/>
        </w:rPr>
      </w:pPr>
    </w:p>
    <w:p w14:paraId="2F2A767C" w14:textId="1C87899B" w:rsidR="00AF611B" w:rsidRDefault="00AF611B" w:rsidP="00AF611B">
      <w:pPr>
        <w:spacing w:line="360" w:lineRule="auto"/>
        <w:jc w:val="both"/>
        <w:rPr>
          <w:rFonts w:eastAsia="ＭＳ Ｐゴシック"/>
          <w:b/>
          <w:bCs/>
          <w:kern w:val="0"/>
        </w:rPr>
      </w:pPr>
      <w:r>
        <w:rPr>
          <w:rFonts w:eastAsia="ＭＳ Ｐゴシック"/>
          <w:b/>
          <w:bCs/>
          <w:kern w:val="0"/>
        </w:rPr>
        <w:t>Supplementary Movie 2</w:t>
      </w:r>
    </w:p>
    <w:p w14:paraId="2344CFFB" w14:textId="04CA7F8B" w:rsidR="003F5E3A" w:rsidRDefault="00EC1251" w:rsidP="00562814">
      <w:pPr>
        <w:spacing w:line="360" w:lineRule="auto"/>
        <w:jc w:val="both"/>
      </w:pPr>
      <w:r>
        <w:t xml:space="preserve">THP-1 macrophages stably expressing GFP-ASC were infected with IAV at </w:t>
      </w:r>
      <w:proofErr w:type="gramStart"/>
      <w:r>
        <w:t>an</w:t>
      </w:r>
      <w:proofErr w:type="gramEnd"/>
      <w:r>
        <w:t xml:space="preserve"> MOI of 10</w:t>
      </w:r>
      <w:r w:rsidRPr="00893D43">
        <w:t xml:space="preserve">. </w:t>
      </w:r>
      <w:r>
        <w:t>At</w:t>
      </w:r>
      <w:r w:rsidRPr="00893D43">
        <w:t xml:space="preserve"> </w:t>
      </w:r>
      <w:r>
        <w:t>16</w:t>
      </w:r>
      <w:r w:rsidRPr="00893D43">
        <w:t xml:space="preserve"> h </w:t>
      </w:r>
      <w:r>
        <w:t>post-</w:t>
      </w:r>
      <w:r w:rsidRPr="00893D43">
        <w:t xml:space="preserve">infection, </w:t>
      </w:r>
      <w:r>
        <w:t xml:space="preserve">time-lapse </w:t>
      </w:r>
      <w:r w:rsidRPr="00893D43">
        <w:t>imag</w:t>
      </w:r>
      <w:r>
        <w:t>ing analysis</w:t>
      </w:r>
      <w:r w:rsidRPr="00893D43">
        <w:t xml:space="preserve"> w</w:t>
      </w:r>
      <w:r>
        <w:t>as</w:t>
      </w:r>
      <w:r w:rsidRPr="00893D43">
        <w:t xml:space="preserve"> </w:t>
      </w:r>
      <w:r>
        <w:t>performed</w:t>
      </w:r>
      <w:r w:rsidRPr="00893D43">
        <w:t xml:space="preserve"> at 37°C with 5% CO</w:t>
      </w:r>
      <w:r w:rsidRPr="00795508">
        <w:rPr>
          <w:vertAlign w:val="subscript"/>
        </w:rPr>
        <w:t>2</w:t>
      </w:r>
      <w:r>
        <w:rPr>
          <w:vertAlign w:val="subscript"/>
        </w:rPr>
        <w:t xml:space="preserve"> </w:t>
      </w:r>
      <w:r w:rsidRPr="00893D43">
        <w:t xml:space="preserve">using </w:t>
      </w:r>
      <w:r>
        <w:t xml:space="preserve">a </w:t>
      </w:r>
      <w:proofErr w:type="spellStart"/>
      <w:r w:rsidRPr="00893D43">
        <w:t>holotomographic</w:t>
      </w:r>
      <w:proofErr w:type="spellEnd"/>
      <w:r w:rsidRPr="00893D43">
        <w:t xml:space="preserve"> microscope </w:t>
      </w:r>
      <w:r>
        <w:t>at</w:t>
      </w:r>
      <w:r w:rsidRPr="00893D43">
        <w:t xml:space="preserve"> 5</w:t>
      </w:r>
      <w:r>
        <w:t>-</w:t>
      </w:r>
      <w:r w:rsidRPr="00893D43">
        <w:t>min</w:t>
      </w:r>
      <w:r>
        <w:t xml:space="preserve"> intervals</w:t>
      </w:r>
      <w:r w:rsidRPr="00FA09D8">
        <w:t>.</w:t>
      </w:r>
      <w:r>
        <w:t xml:space="preserve"> Representative time-lapse images illustrating beaded </w:t>
      </w:r>
      <w:proofErr w:type="spellStart"/>
      <w:r>
        <w:t>apoptopodia</w:t>
      </w:r>
      <w:proofErr w:type="spellEnd"/>
      <w:r>
        <w:t xml:space="preserve"> were shown.</w:t>
      </w:r>
    </w:p>
    <w:p w14:paraId="678BA93F" w14:textId="77777777" w:rsidR="003F5E3A" w:rsidRDefault="003F5E3A">
      <w:r>
        <w:br w:type="page"/>
      </w:r>
    </w:p>
    <w:p w14:paraId="51718907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257B8DBE" w14:textId="69637746" w:rsidR="00AE073A" w:rsidRDefault="00117FBE" w:rsidP="003F5E3A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23C1F6EF" wp14:editId="52B600E7">
            <wp:simplePos x="0" y="0"/>
            <wp:positionH relativeFrom="margin">
              <wp:align>center</wp:align>
            </wp:positionH>
            <wp:positionV relativeFrom="paragraph">
              <wp:posOffset>278765</wp:posOffset>
            </wp:positionV>
            <wp:extent cx="3304032" cy="1231392"/>
            <wp:effectExtent l="0" t="0" r="0" b="6985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4032" cy="12313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C5BE54" w14:textId="0917995F" w:rsidR="00AE073A" w:rsidRDefault="00AE073A" w:rsidP="003F5E3A">
      <w:pPr>
        <w:spacing w:line="360" w:lineRule="auto"/>
        <w:jc w:val="both"/>
        <w:rPr>
          <w:b/>
        </w:rPr>
      </w:pPr>
    </w:p>
    <w:p w14:paraId="03618C35" w14:textId="0E479B57" w:rsidR="00AE073A" w:rsidRDefault="00AE073A" w:rsidP="003F5E3A">
      <w:pPr>
        <w:spacing w:line="360" w:lineRule="auto"/>
        <w:jc w:val="both"/>
        <w:rPr>
          <w:b/>
        </w:rPr>
      </w:pPr>
    </w:p>
    <w:p w14:paraId="77161148" w14:textId="656C2EA1" w:rsidR="00AE073A" w:rsidRDefault="00AE073A" w:rsidP="003F5E3A">
      <w:pPr>
        <w:spacing w:line="360" w:lineRule="auto"/>
        <w:jc w:val="both"/>
        <w:rPr>
          <w:b/>
        </w:rPr>
      </w:pPr>
      <w:bookmarkStart w:id="2" w:name="_GoBack"/>
      <w:bookmarkEnd w:id="2"/>
    </w:p>
    <w:p w14:paraId="4D13A008" w14:textId="4B7DA7A1" w:rsidR="00AE073A" w:rsidRDefault="00AE073A" w:rsidP="003F5E3A">
      <w:pPr>
        <w:spacing w:line="360" w:lineRule="auto"/>
        <w:jc w:val="both"/>
        <w:rPr>
          <w:b/>
        </w:rPr>
      </w:pPr>
    </w:p>
    <w:p w14:paraId="0DFAA72A" w14:textId="64040B59" w:rsidR="00AE073A" w:rsidRDefault="00AE073A" w:rsidP="003F5E3A">
      <w:pPr>
        <w:spacing w:line="360" w:lineRule="auto"/>
        <w:jc w:val="both"/>
        <w:rPr>
          <w:b/>
        </w:rPr>
      </w:pPr>
    </w:p>
    <w:p w14:paraId="3FDAFEA4" w14:textId="6C36D0F1" w:rsidR="003F5E3A" w:rsidRPr="004273AB" w:rsidRDefault="003F5E3A" w:rsidP="003F5E3A">
      <w:pPr>
        <w:spacing w:line="360" w:lineRule="auto"/>
        <w:jc w:val="both"/>
        <w:rPr>
          <w:b/>
        </w:rPr>
      </w:pPr>
      <w:r w:rsidRPr="004273AB">
        <w:rPr>
          <w:b/>
        </w:rPr>
        <w:t>Supplementary Figure 1</w:t>
      </w:r>
    </w:p>
    <w:p w14:paraId="36195C8C" w14:textId="12FD0263" w:rsidR="00AE073A" w:rsidRPr="00AE073A" w:rsidRDefault="003F5E3A" w:rsidP="00AE073A">
      <w:pPr>
        <w:spacing w:line="360" w:lineRule="auto"/>
        <w:jc w:val="both"/>
      </w:pPr>
      <w:r>
        <w:t xml:space="preserve">THP-1 macrophages, THP-1-GFP-VASH1 macrophages, and primary peritoneal macrophages were infected with IAV at </w:t>
      </w:r>
      <w:proofErr w:type="gramStart"/>
      <w:r>
        <w:t>an</w:t>
      </w:r>
      <w:proofErr w:type="gramEnd"/>
      <w:r>
        <w:t xml:space="preserve"> MOI of 10.</w:t>
      </w:r>
      <w:r w:rsidRPr="003E6CB6">
        <w:rPr>
          <w:b/>
        </w:rPr>
        <w:t xml:space="preserve"> </w:t>
      </w:r>
      <w:r w:rsidRPr="004273AB">
        <w:t>At 24 h post-infection</w:t>
      </w:r>
      <w:r>
        <w:t>, the cells were subjected to indirect immunofluorescence assays with anti-NP antibody (red).</w:t>
      </w:r>
      <w:r w:rsidRPr="005A521D">
        <w:t xml:space="preserve"> </w:t>
      </w:r>
      <w:r>
        <w:t>Data are representative of three independent experiments.</w:t>
      </w:r>
      <w:r w:rsidRPr="00F86ABE">
        <w:t xml:space="preserve"> Scale bar</w:t>
      </w:r>
      <w:r>
        <w:t>s,</w:t>
      </w:r>
      <w:r w:rsidRPr="00F86ABE">
        <w:t xml:space="preserve"> </w:t>
      </w:r>
      <w:r>
        <w:t>2</w:t>
      </w:r>
      <w:r w:rsidRPr="00F86ABE">
        <w:t xml:space="preserve">0 </w:t>
      </w:r>
      <w:proofErr w:type="spellStart"/>
      <w:r w:rsidRPr="00F86ABE">
        <w:rPr>
          <w:rFonts w:eastAsia="游明朝"/>
        </w:rPr>
        <w:t>μ</w:t>
      </w:r>
      <w:r w:rsidRPr="00F86ABE">
        <w:t>m</w:t>
      </w:r>
      <w:proofErr w:type="spellEnd"/>
      <w:r w:rsidRPr="00F86ABE">
        <w:t xml:space="preserve">. </w:t>
      </w:r>
      <w:r>
        <w:t>DNA was counterstained with DAPI (blue).</w:t>
      </w:r>
      <w:r w:rsidR="00AE073A">
        <w:rPr>
          <w:b/>
        </w:rPr>
        <w:br w:type="page"/>
      </w:r>
    </w:p>
    <w:p w14:paraId="1979E2B4" w14:textId="001B5D71" w:rsidR="00AE073A" w:rsidRDefault="00AE073A" w:rsidP="003F5E3A">
      <w:pPr>
        <w:spacing w:line="360" w:lineRule="auto"/>
        <w:jc w:val="both"/>
        <w:rPr>
          <w:b/>
        </w:rPr>
      </w:pPr>
    </w:p>
    <w:p w14:paraId="0AD6EBB0" w14:textId="34DC7100" w:rsidR="00AE073A" w:rsidRDefault="00AE073A" w:rsidP="003F5E3A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407DC780" wp14:editId="03DCAD1F">
            <wp:simplePos x="0" y="0"/>
            <wp:positionH relativeFrom="margin">
              <wp:align>center</wp:align>
            </wp:positionH>
            <wp:positionV relativeFrom="paragraph">
              <wp:posOffset>61685</wp:posOffset>
            </wp:positionV>
            <wp:extent cx="2295144" cy="1780032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144" cy="17800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C30A54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0BE96B75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55AF123F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0624819E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03D21116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41BB7440" w14:textId="126E3332" w:rsidR="003F5E3A" w:rsidRPr="004273AB" w:rsidRDefault="003F5E3A" w:rsidP="003F5E3A">
      <w:pPr>
        <w:spacing w:line="360" w:lineRule="auto"/>
        <w:jc w:val="both"/>
        <w:rPr>
          <w:b/>
        </w:rPr>
      </w:pPr>
      <w:r w:rsidRPr="004273AB">
        <w:rPr>
          <w:rFonts w:hint="eastAsia"/>
          <w:b/>
        </w:rPr>
        <w:t>S</w:t>
      </w:r>
      <w:r w:rsidRPr="004273AB">
        <w:rPr>
          <w:b/>
        </w:rPr>
        <w:t>upplementary Figure 2</w:t>
      </w:r>
    </w:p>
    <w:p w14:paraId="377AE1B5" w14:textId="254B80C1" w:rsidR="00AE073A" w:rsidRPr="00AE073A" w:rsidRDefault="003F5E3A" w:rsidP="00AE073A">
      <w:pPr>
        <w:spacing w:line="360" w:lineRule="auto"/>
        <w:jc w:val="both"/>
      </w:pPr>
      <w:r>
        <w:rPr>
          <w:rFonts w:hint="eastAsia"/>
        </w:rPr>
        <w:t>T</w:t>
      </w:r>
      <w:r>
        <w:t xml:space="preserve">HP-1-GFP-ASC macrophages were infected with IAV at </w:t>
      </w:r>
      <w:proofErr w:type="gramStart"/>
      <w:r>
        <w:t>an</w:t>
      </w:r>
      <w:proofErr w:type="gramEnd"/>
      <w:r>
        <w:t xml:space="preserve"> MOI of 10. At 24 h post-infection, the cells were subjected to indirect immunofluorescence assays with anti-NP antibody (red).</w:t>
      </w:r>
      <w:r w:rsidRPr="005A521D">
        <w:t xml:space="preserve"> </w:t>
      </w:r>
      <w:r>
        <w:t>Arrowheads</w:t>
      </w:r>
      <w:r w:rsidRPr="00F86ABE">
        <w:t xml:space="preserve"> indicate </w:t>
      </w:r>
      <w:r>
        <w:t>ASC speck formation (green). The percentages of ASC speck-positive cells that were unstained (black bar) or stained with NP (gray bar) are shown relative to the total number of ASC speck-positive cells (n &gt; 80 cells). Data are representative of two independent experiments.</w:t>
      </w:r>
      <w:r w:rsidRPr="00F86ABE">
        <w:t xml:space="preserve"> Scale bar</w:t>
      </w:r>
      <w:r>
        <w:t>s,</w:t>
      </w:r>
      <w:r w:rsidRPr="00F86ABE">
        <w:t xml:space="preserve"> </w:t>
      </w:r>
      <w:r>
        <w:t>1</w:t>
      </w:r>
      <w:r w:rsidRPr="00F86ABE">
        <w:t xml:space="preserve">0 </w:t>
      </w:r>
      <w:proofErr w:type="spellStart"/>
      <w:r w:rsidRPr="00F86ABE">
        <w:rPr>
          <w:rFonts w:eastAsia="游明朝"/>
        </w:rPr>
        <w:t>μ</w:t>
      </w:r>
      <w:r w:rsidRPr="00F86ABE">
        <w:t>m</w:t>
      </w:r>
      <w:proofErr w:type="spellEnd"/>
      <w:r w:rsidRPr="00F86ABE">
        <w:t xml:space="preserve">. </w:t>
      </w:r>
      <w:r>
        <w:t>DNA was counterstained with DAPI (blue).</w:t>
      </w:r>
      <w:r w:rsidRPr="006E0B6B">
        <w:t xml:space="preserve"> </w:t>
      </w:r>
      <w:r w:rsidR="00AE073A">
        <w:rPr>
          <w:b/>
        </w:rPr>
        <w:br w:type="page"/>
      </w:r>
    </w:p>
    <w:p w14:paraId="14B95356" w14:textId="00B4DD5B" w:rsidR="00AE073A" w:rsidRDefault="00AE073A" w:rsidP="003F5E3A">
      <w:pPr>
        <w:spacing w:line="360" w:lineRule="auto"/>
        <w:jc w:val="both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ACCCA30" wp14:editId="2941BDAD">
            <wp:simplePos x="0" y="0"/>
            <wp:positionH relativeFrom="margin">
              <wp:align>center</wp:align>
            </wp:positionH>
            <wp:positionV relativeFrom="paragraph">
              <wp:posOffset>306886</wp:posOffset>
            </wp:positionV>
            <wp:extent cx="2904744" cy="1786128"/>
            <wp:effectExtent l="0" t="0" r="0" b="508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744" cy="17861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1FBB43" w14:textId="260AA050" w:rsidR="00AE073A" w:rsidRDefault="00AE073A" w:rsidP="003F5E3A">
      <w:pPr>
        <w:spacing w:line="360" w:lineRule="auto"/>
        <w:jc w:val="both"/>
        <w:rPr>
          <w:b/>
        </w:rPr>
      </w:pPr>
    </w:p>
    <w:p w14:paraId="68BFB57E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4A794370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587F0DB3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53C91177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1474598A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092D00C6" w14:textId="2A5EDDEB" w:rsidR="003F5E3A" w:rsidRPr="004273AB" w:rsidRDefault="003F5E3A" w:rsidP="003F5E3A">
      <w:pPr>
        <w:spacing w:line="360" w:lineRule="auto"/>
        <w:jc w:val="both"/>
        <w:rPr>
          <w:b/>
        </w:rPr>
      </w:pPr>
      <w:r w:rsidRPr="004273AB">
        <w:rPr>
          <w:rFonts w:hint="eastAsia"/>
          <w:b/>
        </w:rPr>
        <w:t>S</w:t>
      </w:r>
      <w:r w:rsidRPr="004273AB">
        <w:rPr>
          <w:b/>
        </w:rPr>
        <w:t xml:space="preserve">upplementary Figure </w:t>
      </w:r>
      <w:r>
        <w:rPr>
          <w:b/>
        </w:rPr>
        <w:t>3</w:t>
      </w:r>
    </w:p>
    <w:p w14:paraId="7F5702AC" w14:textId="05374D5F" w:rsidR="00AE073A" w:rsidRPr="00AE073A" w:rsidRDefault="003F5E3A" w:rsidP="00AE073A">
      <w:pPr>
        <w:spacing w:line="360" w:lineRule="auto"/>
        <w:jc w:val="both"/>
      </w:pPr>
      <w:r>
        <w:t xml:space="preserve">THP-1-EB1-GFP macrophages were infected with IAV at </w:t>
      </w:r>
      <w:proofErr w:type="gramStart"/>
      <w:r>
        <w:t>an</w:t>
      </w:r>
      <w:proofErr w:type="gramEnd"/>
      <w:r>
        <w:t xml:space="preserve"> MOI of 10. At 24 h post-infection, i</w:t>
      </w:r>
      <w:r w:rsidRPr="00893D43">
        <w:t xml:space="preserve">mages were acquired </w:t>
      </w:r>
      <w:r>
        <w:t>using</w:t>
      </w:r>
      <w:r w:rsidRPr="00893D43">
        <w:t xml:space="preserve"> </w:t>
      </w:r>
      <w:r w:rsidRPr="00716615">
        <w:t>a confocal laser scanning microscop</w:t>
      </w:r>
      <w:r>
        <w:t>e</w:t>
      </w:r>
      <w:r w:rsidRPr="00716615">
        <w:t>.</w:t>
      </w:r>
      <w:r>
        <w:rPr>
          <w:rFonts w:hint="eastAsia"/>
        </w:rPr>
        <w:t xml:space="preserve"> </w:t>
      </w:r>
      <w:r>
        <w:t xml:space="preserve">The percentages of pyroptotic cells with or without microtubule protrusions are shown (n &gt; </w:t>
      </w:r>
      <w:r>
        <w:rPr>
          <w:rFonts w:hint="eastAsia"/>
        </w:rPr>
        <w:t>3</w:t>
      </w:r>
      <w:r>
        <w:t>0 cells). Data are representative of two independent experiments.</w:t>
      </w:r>
      <w:r w:rsidRPr="00F86ABE">
        <w:t xml:space="preserve"> Scale bar</w:t>
      </w:r>
      <w:r>
        <w:t>s,</w:t>
      </w:r>
      <w:r w:rsidRPr="00F86ABE">
        <w:t xml:space="preserve"> </w:t>
      </w:r>
      <w:r>
        <w:t>1</w:t>
      </w:r>
      <w:r w:rsidRPr="00F86ABE">
        <w:t xml:space="preserve">0 </w:t>
      </w:r>
      <w:proofErr w:type="spellStart"/>
      <w:r w:rsidRPr="00F86ABE">
        <w:rPr>
          <w:rFonts w:eastAsia="游明朝"/>
        </w:rPr>
        <w:t>μ</w:t>
      </w:r>
      <w:r w:rsidRPr="00F86ABE">
        <w:t>m</w:t>
      </w:r>
      <w:proofErr w:type="spellEnd"/>
      <w:r w:rsidRPr="00F86ABE">
        <w:t>.</w:t>
      </w:r>
      <w:r w:rsidR="00AE073A">
        <w:rPr>
          <w:b/>
        </w:rPr>
        <w:br w:type="page"/>
      </w:r>
    </w:p>
    <w:p w14:paraId="590283FE" w14:textId="442BE23E" w:rsidR="00AE073A" w:rsidRDefault="00AE073A" w:rsidP="003F5E3A">
      <w:pPr>
        <w:spacing w:line="360" w:lineRule="auto"/>
        <w:jc w:val="both"/>
        <w:rPr>
          <w:b/>
        </w:rPr>
      </w:pPr>
    </w:p>
    <w:p w14:paraId="1A153337" w14:textId="62934E2C" w:rsidR="00AE073A" w:rsidRDefault="00AE073A" w:rsidP="003F5E3A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12C72654" wp14:editId="11F08430">
            <wp:simplePos x="0" y="0"/>
            <wp:positionH relativeFrom="margin">
              <wp:align>center</wp:align>
            </wp:positionH>
            <wp:positionV relativeFrom="paragraph">
              <wp:posOffset>94615</wp:posOffset>
            </wp:positionV>
            <wp:extent cx="2395728" cy="1554480"/>
            <wp:effectExtent l="0" t="0" r="5080" b="762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5728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2DD3C1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3B2DFD5F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58464FA8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51363504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5155EDE1" w14:textId="77777777" w:rsidR="00AE073A" w:rsidRDefault="00AE073A" w:rsidP="003F5E3A">
      <w:pPr>
        <w:spacing w:line="360" w:lineRule="auto"/>
        <w:jc w:val="both"/>
        <w:rPr>
          <w:b/>
        </w:rPr>
      </w:pPr>
    </w:p>
    <w:p w14:paraId="1EA7A1A0" w14:textId="48BB37BB" w:rsidR="003F5E3A" w:rsidRPr="004273AB" w:rsidRDefault="003F5E3A" w:rsidP="003F5E3A">
      <w:pPr>
        <w:spacing w:line="360" w:lineRule="auto"/>
        <w:jc w:val="both"/>
        <w:rPr>
          <w:b/>
        </w:rPr>
      </w:pPr>
      <w:r w:rsidRPr="004273AB">
        <w:rPr>
          <w:rFonts w:hint="eastAsia"/>
          <w:b/>
        </w:rPr>
        <w:t>S</w:t>
      </w:r>
      <w:r w:rsidRPr="004273AB">
        <w:rPr>
          <w:b/>
        </w:rPr>
        <w:t xml:space="preserve">upplementary Figure </w:t>
      </w:r>
      <w:r>
        <w:rPr>
          <w:b/>
        </w:rPr>
        <w:t>4</w:t>
      </w:r>
    </w:p>
    <w:p w14:paraId="65F50B97" w14:textId="5A7DC77B" w:rsidR="00AF611B" w:rsidRPr="003F5E3A" w:rsidRDefault="003F5E3A" w:rsidP="00562814">
      <w:pPr>
        <w:spacing w:line="360" w:lineRule="auto"/>
        <w:jc w:val="both"/>
      </w:pPr>
      <w:r>
        <w:t xml:space="preserve">THP-1-EB1-GFP macrophages were infected with IAV at </w:t>
      </w:r>
      <w:proofErr w:type="gramStart"/>
      <w:r>
        <w:t>an</w:t>
      </w:r>
      <w:proofErr w:type="gramEnd"/>
      <w:r>
        <w:t xml:space="preserve"> MOI of 10. At 24 h post-infection, the cells were subjected to indirect immunofluorescence assays with anti-NP antibody (red).</w:t>
      </w:r>
      <w:r>
        <w:rPr>
          <w:rFonts w:hint="eastAsia"/>
        </w:rPr>
        <w:t xml:space="preserve"> </w:t>
      </w:r>
      <w:r>
        <w:t xml:space="preserve">The percentages of cells with or without NP signal are shown (n &gt; </w:t>
      </w:r>
      <w:r>
        <w:rPr>
          <w:rFonts w:hint="eastAsia"/>
        </w:rPr>
        <w:t>3</w:t>
      </w:r>
      <w:r>
        <w:t>0 cells). Data are representative of two independent experiments.</w:t>
      </w:r>
      <w:r w:rsidRPr="00F86ABE">
        <w:t xml:space="preserve"> Scale bar</w:t>
      </w:r>
      <w:r>
        <w:t>,</w:t>
      </w:r>
      <w:r w:rsidRPr="00F86ABE">
        <w:t xml:space="preserve"> </w:t>
      </w:r>
      <w:r>
        <w:t>1</w:t>
      </w:r>
      <w:r w:rsidRPr="00F86ABE">
        <w:t xml:space="preserve">0 </w:t>
      </w:r>
      <w:proofErr w:type="spellStart"/>
      <w:r w:rsidRPr="00F86ABE">
        <w:rPr>
          <w:rFonts w:eastAsia="游明朝"/>
        </w:rPr>
        <w:t>μ</w:t>
      </w:r>
      <w:r w:rsidRPr="00F86ABE">
        <w:t>m</w:t>
      </w:r>
      <w:proofErr w:type="spellEnd"/>
      <w:r w:rsidRPr="00F86ABE">
        <w:t>.</w:t>
      </w:r>
    </w:p>
    <w:sectPr w:rsidR="00AF611B" w:rsidRPr="003F5E3A" w:rsidSect="00C62020">
      <w:footerReference w:type="default" r:id="rId12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2D7E5" w14:textId="77777777" w:rsidR="00905816" w:rsidRDefault="00905816" w:rsidP="00DE7878">
      <w:r>
        <w:separator/>
      </w:r>
    </w:p>
  </w:endnote>
  <w:endnote w:type="continuationSeparator" w:id="0">
    <w:p w14:paraId="3AFE6E62" w14:textId="77777777" w:rsidR="00905816" w:rsidRDefault="00905816" w:rsidP="00DE7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9338340"/>
      <w:docPartObj>
        <w:docPartGallery w:val="Page Numbers (Bottom of Page)"/>
        <w:docPartUnique/>
      </w:docPartObj>
    </w:sdtPr>
    <w:sdtEndPr/>
    <w:sdtContent>
      <w:p w14:paraId="5F3C9826" w14:textId="1C9CFF20" w:rsidR="00D26FA4" w:rsidRDefault="00D26FA4">
        <w:pPr>
          <w:pStyle w:val="af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749B23D" w14:textId="77777777" w:rsidR="00D26FA4" w:rsidRDefault="00D26FA4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9C1EE" w14:textId="77777777" w:rsidR="00905816" w:rsidRDefault="00905816" w:rsidP="00DE7878">
      <w:r>
        <w:separator/>
      </w:r>
    </w:p>
  </w:footnote>
  <w:footnote w:type="continuationSeparator" w:id="0">
    <w:p w14:paraId="7BECF8B7" w14:textId="77777777" w:rsidR="00905816" w:rsidRDefault="00905816" w:rsidP="00DE7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63074"/>
    <w:multiLevelType w:val="hybridMultilevel"/>
    <w:tmpl w:val="8E6663E4"/>
    <w:lvl w:ilvl="0" w:tplc="B412CBC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941A9"/>
    <w:multiLevelType w:val="hybridMultilevel"/>
    <w:tmpl w:val="BAC832BC"/>
    <w:lvl w:ilvl="0" w:tplc="13FCF4D8">
      <w:start w:val="1"/>
      <w:numFmt w:val="decimalFullWidth"/>
      <w:lvlText w:val="＜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8C60DD8"/>
    <w:multiLevelType w:val="hybridMultilevel"/>
    <w:tmpl w:val="507641E6"/>
    <w:lvl w:ilvl="0" w:tplc="54D2575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4E58DF"/>
    <w:multiLevelType w:val="hybridMultilevel"/>
    <w:tmpl w:val="80B89310"/>
    <w:lvl w:ilvl="0" w:tplc="7D1C36C4">
      <w:start w:val="1"/>
      <w:numFmt w:val="upperLetter"/>
      <w:lvlText w:val="(%1)"/>
      <w:lvlJc w:val="left"/>
      <w:pPr>
        <w:ind w:left="48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2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2" w:hanging="440"/>
      </w:pPr>
    </w:lvl>
    <w:lvl w:ilvl="3" w:tplc="0409000F" w:tentative="1">
      <w:start w:val="1"/>
      <w:numFmt w:val="decimal"/>
      <w:lvlText w:val="%4."/>
      <w:lvlJc w:val="left"/>
      <w:pPr>
        <w:ind w:left="1882" w:hanging="440"/>
      </w:pPr>
    </w:lvl>
    <w:lvl w:ilvl="4" w:tplc="04090017" w:tentative="1">
      <w:start w:val="1"/>
      <w:numFmt w:val="aiueoFullWidth"/>
      <w:lvlText w:val="(%5)"/>
      <w:lvlJc w:val="left"/>
      <w:pPr>
        <w:ind w:left="2322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2" w:hanging="440"/>
      </w:pPr>
    </w:lvl>
    <w:lvl w:ilvl="6" w:tplc="0409000F" w:tentative="1">
      <w:start w:val="1"/>
      <w:numFmt w:val="decimal"/>
      <w:lvlText w:val="%7."/>
      <w:lvlJc w:val="left"/>
      <w:pPr>
        <w:ind w:left="3202" w:hanging="440"/>
      </w:pPr>
    </w:lvl>
    <w:lvl w:ilvl="7" w:tplc="04090017" w:tentative="1">
      <w:start w:val="1"/>
      <w:numFmt w:val="aiueoFullWidth"/>
      <w:lvlText w:val="(%8)"/>
      <w:lvlJc w:val="left"/>
      <w:pPr>
        <w:ind w:left="3642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2" w:hanging="440"/>
      </w:pPr>
    </w:lvl>
  </w:abstractNum>
  <w:abstractNum w:abstractNumId="4" w15:restartNumberingAfterBreak="0">
    <w:nsid w:val="3B6D0C0F"/>
    <w:multiLevelType w:val="hybridMultilevel"/>
    <w:tmpl w:val="F6EEC072"/>
    <w:lvl w:ilvl="0" w:tplc="BAD4DA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5" w15:restartNumberingAfterBreak="0">
    <w:nsid w:val="52D90C65"/>
    <w:multiLevelType w:val="hybridMultilevel"/>
    <w:tmpl w:val="D3A87276"/>
    <w:lvl w:ilvl="0" w:tplc="A74EEB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93260E6"/>
    <w:multiLevelType w:val="hybridMultilevel"/>
    <w:tmpl w:val="1CF0ADCC"/>
    <w:lvl w:ilvl="0" w:tplc="2ACC5C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71F52776"/>
    <w:multiLevelType w:val="hybridMultilevel"/>
    <w:tmpl w:val="2AA6B112"/>
    <w:lvl w:ilvl="0" w:tplc="92403DAA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30A1B95"/>
    <w:multiLevelType w:val="hybridMultilevel"/>
    <w:tmpl w:val="E2FC5CAC"/>
    <w:lvl w:ilvl="0" w:tplc="8AF456B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D3C41A7"/>
    <w:multiLevelType w:val="hybridMultilevel"/>
    <w:tmpl w:val="67F8FDDE"/>
    <w:lvl w:ilvl="0" w:tplc="63F41C2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9"/>
  </w:num>
  <w:num w:numId="5">
    <w:abstractNumId w:val="4"/>
  </w:num>
  <w:num w:numId="6">
    <w:abstractNumId w:val="3"/>
  </w:num>
  <w:num w:numId="7">
    <w:abstractNumId w:val="6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D862R922N313K133"/>
    <w:docVar w:name="paperpile-doc-name" w:val="250612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3F6107"/>
    <w:rsid w:val="000003E7"/>
    <w:rsid w:val="000008D1"/>
    <w:rsid w:val="00001488"/>
    <w:rsid w:val="00002ED5"/>
    <w:rsid w:val="00003CAD"/>
    <w:rsid w:val="00006B74"/>
    <w:rsid w:val="00006C80"/>
    <w:rsid w:val="000072CE"/>
    <w:rsid w:val="00007E2A"/>
    <w:rsid w:val="0001159B"/>
    <w:rsid w:val="00012A96"/>
    <w:rsid w:val="000133B0"/>
    <w:rsid w:val="00017073"/>
    <w:rsid w:val="00017361"/>
    <w:rsid w:val="00021BA6"/>
    <w:rsid w:val="00022ABE"/>
    <w:rsid w:val="00023826"/>
    <w:rsid w:val="00023BC4"/>
    <w:rsid w:val="00023FC5"/>
    <w:rsid w:val="000242E5"/>
    <w:rsid w:val="00024AF1"/>
    <w:rsid w:val="00025013"/>
    <w:rsid w:val="000326DB"/>
    <w:rsid w:val="00033C8D"/>
    <w:rsid w:val="0003420D"/>
    <w:rsid w:val="00036E6B"/>
    <w:rsid w:val="00040E14"/>
    <w:rsid w:val="00041665"/>
    <w:rsid w:val="00041C32"/>
    <w:rsid w:val="00042578"/>
    <w:rsid w:val="000428AA"/>
    <w:rsid w:val="0004462B"/>
    <w:rsid w:val="0004541B"/>
    <w:rsid w:val="000471FC"/>
    <w:rsid w:val="000477BB"/>
    <w:rsid w:val="00050E7D"/>
    <w:rsid w:val="00051DD0"/>
    <w:rsid w:val="00053A31"/>
    <w:rsid w:val="000546C1"/>
    <w:rsid w:val="0005558A"/>
    <w:rsid w:val="00056592"/>
    <w:rsid w:val="00056DB6"/>
    <w:rsid w:val="000611E0"/>
    <w:rsid w:val="000618D5"/>
    <w:rsid w:val="00062358"/>
    <w:rsid w:val="0006396E"/>
    <w:rsid w:val="00064BBC"/>
    <w:rsid w:val="00064D9D"/>
    <w:rsid w:val="000659AD"/>
    <w:rsid w:val="000675E5"/>
    <w:rsid w:val="00073566"/>
    <w:rsid w:val="0007542F"/>
    <w:rsid w:val="000766C0"/>
    <w:rsid w:val="000767C2"/>
    <w:rsid w:val="00082893"/>
    <w:rsid w:val="00082B5E"/>
    <w:rsid w:val="00083D68"/>
    <w:rsid w:val="000852EA"/>
    <w:rsid w:val="00085355"/>
    <w:rsid w:val="00085522"/>
    <w:rsid w:val="000861F6"/>
    <w:rsid w:val="00086791"/>
    <w:rsid w:val="00090427"/>
    <w:rsid w:val="000927CA"/>
    <w:rsid w:val="000927FF"/>
    <w:rsid w:val="00093986"/>
    <w:rsid w:val="0009607D"/>
    <w:rsid w:val="000966A9"/>
    <w:rsid w:val="00096BEF"/>
    <w:rsid w:val="000972C8"/>
    <w:rsid w:val="000A0C68"/>
    <w:rsid w:val="000A1063"/>
    <w:rsid w:val="000A10E6"/>
    <w:rsid w:val="000A1203"/>
    <w:rsid w:val="000A2000"/>
    <w:rsid w:val="000A279E"/>
    <w:rsid w:val="000A314C"/>
    <w:rsid w:val="000A5331"/>
    <w:rsid w:val="000B0FF6"/>
    <w:rsid w:val="000B3340"/>
    <w:rsid w:val="000B389B"/>
    <w:rsid w:val="000B3DC6"/>
    <w:rsid w:val="000B4506"/>
    <w:rsid w:val="000B4D12"/>
    <w:rsid w:val="000B59D6"/>
    <w:rsid w:val="000B6031"/>
    <w:rsid w:val="000B6BEA"/>
    <w:rsid w:val="000B7816"/>
    <w:rsid w:val="000C0904"/>
    <w:rsid w:val="000C0B2B"/>
    <w:rsid w:val="000C0DD6"/>
    <w:rsid w:val="000C0EDA"/>
    <w:rsid w:val="000C1FAB"/>
    <w:rsid w:val="000C7ECA"/>
    <w:rsid w:val="000D12A8"/>
    <w:rsid w:val="000D2FAE"/>
    <w:rsid w:val="000D3B35"/>
    <w:rsid w:val="000D4742"/>
    <w:rsid w:val="000D6420"/>
    <w:rsid w:val="000D69EF"/>
    <w:rsid w:val="000E0666"/>
    <w:rsid w:val="000E079D"/>
    <w:rsid w:val="000E0C20"/>
    <w:rsid w:val="000E28BF"/>
    <w:rsid w:val="000E32A2"/>
    <w:rsid w:val="000E39D7"/>
    <w:rsid w:val="000E3A84"/>
    <w:rsid w:val="000E3AEC"/>
    <w:rsid w:val="000E467A"/>
    <w:rsid w:val="000E4E5A"/>
    <w:rsid w:val="000E6E94"/>
    <w:rsid w:val="000E7CEB"/>
    <w:rsid w:val="000F3253"/>
    <w:rsid w:val="000F35D4"/>
    <w:rsid w:val="000F3F06"/>
    <w:rsid w:val="000F4835"/>
    <w:rsid w:val="000F4D1B"/>
    <w:rsid w:val="000F618D"/>
    <w:rsid w:val="000F745A"/>
    <w:rsid w:val="000F75B4"/>
    <w:rsid w:val="00100C98"/>
    <w:rsid w:val="00100EB7"/>
    <w:rsid w:val="0010254D"/>
    <w:rsid w:val="00102B96"/>
    <w:rsid w:val="00103BBE"/>
    <w:rsid w:val="00104E2A"/>
    <w:rsid w:val="00107203"/>
    <w:rsid w:val="001078C0"/>
    <w:rsid w:val="00112DC0"/>
    <w:rsid w:val="001136AD"/>
    <w:rsid w:val="001145B2"/>
    <w:rsid w:val="001162B6"/>
    <w:rsid w:val="0011632F"/>
    <w:rsid w:val="00116542"/>
    <w:rsid w:val="00117FBE"/>
    <w:rsid w:val="00122BDD"/>
    <w:rsid w:val="00124005"/>
    <w:rsid w:val="00127A57"/>
    <w:rsid w:val="001313A5"/>
    <w:rsid w:val="00135119"/>
    <w:rsid w:val="0013580D"/>
    <w:rsid w:val="00137611"/>
    <w:rsid w:val="0014063C"/>
    <w:rsid w:val="00140EB0"/>
    <w:rsid w:val="001442D1"/>
    <w:rsid w:val="001460B8"/>
    <w:rsid w:val="00146A5D"/>
    <w:rsid w:val="00146EA3"/>
    <w:rsid w:val="00147EE1"/>
    <w:rsid w:val="00150090"/>
    <w:rsid w:val="001501E6"/>
    <w:rsid w:val="00155181"/>
    <w:rsid w:val="00155BBC"/>
    <w:rsid w:val="00155DB7"/>
    <w:rsid w:val="0015708F"/>
    <w:rsid w:val="00157128"/>
    <w:rsid w:val="00160693"/>
    <w:rsid w:val="0016321D"/>
    <w:rsid w:val="001649BC"/>
    <w:rsid w:val="00165CC0"/>
    <w:rsid w:val="001711FC"/>
    <w:rsid w:val="001732A9"/>
    <w:rsid w:val="00173954"/>
    <w:rsid w:val="00174429"/>
    <w:rsid w:val="00176091"/>
    <w:rsid w:val="0017621D"/>
    <w:rsid w:val="001763C0"/>
    <w:rsid w:val="00180126"/>
    <w:rsid w:val="00180D95"/>
    <w:rsid w:val="0018151E"/>
    <w:rsid w:val="00181AB8"/>
    <w:rsid w:val="00181F4E"/>
    <w:rsid w:val="0018314E"/>
    <w:rsid w:val="001843B8"/>
    <w:rsid w:val="001856A6"/>
    <w:rsid w:val="00186E6F"/>
    <w:rsid w:val="00187F98"/>
    <w:rsid w:val="0019155D"/>
    <w:rsid w:val="00192849"/>
    <w:rsid w:val="00193442"/>
    <w:rsid w:val="001949D6"/>
    <w:rsid w:val="001958EF"/>
    <w:rsid w:val="00196B33"/>
    <w:rsid w:val="00197393"/>
    <w:rsid w:val="001A1182"/>
    <w:rsid w:val="001A5F29"/>
    <w:rsid w:val="001A6417"/>
    <w:rsid w:val="001A6766"/>
    <w:rsid w:val="001A692A"/>
    <w:rsid w:val="001B1AF1"/>
    <w:rsid w:val="001B1B2B"/>
    <w:rsid w:val="001B2A3B"/>
    <w:rsid w:val="001B2E07"/>
    <w:rsid w:val="001B374D"/>
    <w:rsid w:val="001B4B0C"/>
    <w:rsid w:val="001B6F9F"/>
    <w:rsid w:val="001B6FA7"/>
    <w:rsid w:val="001B7004"/>
    <w:rsid w:val="001B7E4A"/>
    <w:rsid w:val="001C0583"/>
    <w:rsid w:val="001C07DB"/>
    <w:rsid w:val="001C2A41"/>
    <w:rsid w:val="001C626B"/>
    <w:rsid w:val="001C6F26"/>
    <w:rsid w:val="001D0F45"/>
    <w:rsid w:val="001D134C"/>
    <w:rsid w:val="001D32E5"/>
    <w:rsid w:val="001D783E"/>
    <w:rsid w:val="001D7E0F"/>
    <w:rsid w:val="001E3B9C"/>
    <w:rsid w:val="001E560A"/>
    <w:rsid w:val="001E56EE"/>
    <w:rsid w:val="001E5B59"/>
    <w:rsid w:val="001E7ED1"/>
    <w:rsid w:val="001F0FC2"/>
    <w:rsid w:val="001F2D04"/>
    <w:rsid w:val="001F3909"/>
    <w:rsid w:val="001F3FD6"/>
    <w:rsid w:val="001F5B91"/>
    <w:rsid w:val="001F6F73"/>
    <w:rsid w:val="001F7C21"/>
    <w:rsid w:val="0020013A"/>
    <w:rsid w:val="00200155"/>
    <w:rsid w:val="002003F9"/>
    <w:rsid w:val="0020097A"/>
    <w:rsid w:val="002009F5"/>
    <w:rsid w:val="00200E86"/>
    <w:rsid w:val="00201674"/>
    <w:rsid w:val="002021FD"/>
    <w:rsid w:val="002025BC"/>
    <w:rsid w:val="0020319A"/>
    <w:rsid w:val="00203458"/>
    <w:rsid w:val="00203B3F"/>
    <w:rsid w:val="002046EF"/>
    <w:rsid w:val="00206163"/>
    <w:rsid w:val="002061EF"/>
    <w:rsid w:val="002064C4"/>
    <w:rsid w:val="0021291C"/>
    <w:rsid w:val="00213DA3"/>
    <w:rsid w:val="0021760F"/>
    <w:rsid w:val="002176EF"/>
    <w:rsid w:val="00217AAB"/>
    <w:rsid w:val="0022082F"/>
    <w:rsid w:val="002208F1"/>
    <w:rsid w:val="00221D18"/>
    <w:rsid w:val="00221ED3"/>
    <w:rsid w:val="0022412C"/>
    <w:rsid w:val="00226A04"/>
    <w:rsid w:val="00226A7E"/>
    <w:rsid w:val="00227FB0"/>
    <w:rsid w:val="00230927"/>
    <w:rsid w:val="002320F5"/>
    <w:rsid w:val="00232A4E"/>
    <w:rsid w:val="0023326A"/>
    <w:rsid w:val="00235B61"/>
    <w:rsid w:val="002375AF"/>
    <w:rsid w:val="00237853"/>
    <w:rsid w:val="0024242A"/>
    <w:rsid w:val="002434D5"/>
    <w:rsid w:val="002459C0"/>
    <w:rsid w:val="00245B6F"/>
    <w:rsid w:val="00246324"/>
    <w:rsid w:val="00250E97"/>
    <w:rsid w:val="0025217E"/>
    <w:rsid w:val="00252530"/>
    <w:rsid w:val="002543CF"/>
    <w:rsid w:val="00255258"/>
    <w:rsid w:val="00255667"/>
    <w:rsid w:val="002558CE"/>
    <w:rsid w:val="0025711D"/>
    <w:rsid w:val="002601D2"/>
    <w:rsid w:val="00261842"/>
    <w:rsid w:val="00262FB1"/>
    <w:rsid w:val="0026326C"/>
    <w:rsid w:val="00265C7C"/>
    <w:rsid w:val="002660A4"/>
    <w:rsid w:val="00266295"/>
    <w:rsid w:val="00266525"/>
    <w:rsid w:val="00270A3D"/>
    <w:rsid w:val="00270BC4"/>
    <w:rsid w:val="00270E0D"/>
    <w:rsid w:val="002738D0"/>
    <w:rsid w:val="00273EB1"/>
    <w:rsid w:val="0027433F"/>
    <w:rsid w:val="0027558F"/>
    <w:rsid w:val="002762C8"/>
    <w:rsid w:val="002772B0"/>
    <w:rsid w:val="002812E4"/>
    <w:rsid w:val="0028214F"/>
    <w:rsid w:val="00285B3B"/>
    <w:rsid w:val="00287FE3"/>
    <w:rsid w:val="00290120"/>
    <w:rsid w:val="00291B69"/>
    <w:rsid w:val="00292CD7"/>
    <w:rsid w:val="00293359"/>
    <w:rsid w:val="00294ADA"/>
    <w:rsid w:val="00295712"/>
    <w:rsid w:val="0029616F"/>
    <w:rsid w:val="002972F2"/>
    <w:rsid w:val="002A0699"/>
    <w:rsid w:val="002A277D"/>
    <w:rsid w:val="002A2ECE"/>
    <w:rsid w:val="002A67F1"/>
    <w:rsid w:val="002B1CCC"/>
    <w:rsid w:val="002B4DA8"/>
    <w:rsid w:val="002B5B28"/>
    <w:rsid w:val="002B5EBC"/>
    <w:rsid w:val="002B766A"/>
    <w:rsid w:val="002C08B6"/>
    <w:rsid w:val="002C0F9A"/>
    <w:rsid w:val="002C1596"/>
    <w:rsid w:val="002C2BE5"/>
    <w:rsid w:val="002C3581"/>
    <w:rsid w:val="002C4DA3"/>
    <w:rsid w:val="002C525F"/>
    <w:rsid w:val="002C581E"/>
    <w:rsid w:val="002C592A"/>
    <w:rsid w:val="002C6D8A"/>
    <w:rsid w:val="002C7449"/>
    <w:rsid w:val="002C7A07"/>
    <w:rsid w:val="002C7CFB"/>
    <w:rsid w:val="002D1093"/>
    <w:rsid w:val="002D1210"/>
    <w:rsid w:val="002D3A3F"/>
    <w:rsid w:val="002D71BA"/>
    <w:rsid w:val="002E039E"/>
    <w:rsid w:val="002E054A"/>
    <w:rsid w:val="002E168B"/>
    <w:rsid w:val="002E2131"/>
    <w:rsid w:val="002E37D2"/>
    <w:rsid w:val="002E4735"/>
    <w:rsid w:val="002E5378"/>
    <w:rsid w:val="002E5B11"/>
    <w:rsid w:val="002E65F0"/>
    <w:rsid w:val="002E6D12"/>
    <w:rsid w:val="002E79D3"/>
    <w:rsid w:val="002F036A"/>
    <w:rsid w:val="002F1126"/>
    <w:rsid w:val="002F3E18"/>
    <w:rsid w:val="002F4FED"/>
    <w:rsid w:val="002F5B82"/>
    <w:rsid w:val="002F62EF"/>
    <w:rsid w:val="002F6301"/>
    <w:rsid w:val="002F67A0"/>
    <w:rsid w:val="002F6EB7"/>
    <w:rsid w:val="002F7258"/>
    <w:rsid w:val="002F72CA"/>
    <w:rsid w:val="002F79AE"/>
    <w:rsid w:val="00306AA8"/>
    <w:rsid w:val="00306EBD"/>
    <w:rsid w:val="00306F11"/>
    <w:rsid w:val="00307B42"/>
    <w:rsid w:val="0031061D"/>
    <w:rsid w:val="00312D1F"/>
    <w:rsid w:val="00314538"/>
    <w:rsid w:val="00314C02"/>
    <w:rsid w:val="00314D1A"/>
    <w:rsid w:val="0031558A"/>
    <w:rsid w:val="00315868"/>
    <w:rsid w:val="00316551"/>
    <w:rsid w:val="00316D1D"/>
    <w:rsid w:val="0031743D"/>
    <w:rsid w:val="00317564"/>
    <w:rsid w:val="00320E65"/>
    <w:rsid w:val="0032684F"/>
    <w:rsid w:val="00333A81"/>
    <w:rsid w:val="00335482"/>
    <w:rsid w:val="003418ED"/>
    <w:rsid w:val="00342F2A"/>
    <w:rsid w:val="00342FC4"/>
    <w:rsid w:val="00343253"/>
    <w:rsid w:val="00343827"/>
    <w:rsid w:val="00343B42"/>
    <w:rsid w:val="003443F1"/>
    <w:rsid w:val="00344631"/>
    <w:rsid w:val="0034526C"/>
    <w:rsid w:val="003460D1"/>
    <w:rsid w:val="00350DC4"/>
    <w:rsid w:val="00351F1A"/>
    <w:rsid w:val="0035322B"/>
    <w:rsid w:val="003538E8"/>
    <w:rsid w:val="00355FA2"/>
    <w:rsid w:val="0035768D"/>
    <w:rsid w:val="003611A3"/>
    <w:rsid w:val="00362ACE"/>
    <w:rsid w:val="00362BB2"/>
    <w:rsid w:val="00364098"/>
    <w:rsid w:val="003641B1"/>
    <w:rsid w:val="00366C73"/>
    <w:rsid w:val="0036704A"/>
    <w:rsid w:val="0036781C"/>
    <w:rsid w:val="00371528"/>
    <w:rsid w:val="003715D8"/>
    <w:rsid w:val="0037386F"/>
    <w:rsid w:val="003755C9"/>
    <w:rsid w:val="00375C83"/>
    <w:rsid w:val="003772A0"/>
    <w:rsid w:val="003802B1"/>
    <w:rsid w:val="003824E0"/>
    <w:rsid w:val="0038469A"/>
    <w:rsid w:val="00387E33"/>
    <w:rsid w:val="0039042E"/>
    <w:rsid w:val="003907AD"/>
    <w:rsid w:val="00392D94"/>
    <w:rsid w:val="0039347D"/>
    <w:rsid w:val="003944E3"/>
    <w:rsid w:val="00394E8E"/>
    <w:rsid w:val="00396BFE"/>
    <w:rsid w:val="00397EB8"/>
    <w:rsid w:val="003A0717"/>
    <w:rsid w:val="003A0940"/>
    <w:rsid w:val="003A2419"/>
    <w:rsid w:val="003A3EE9"/>
    <w:rsid w:val="003A7D41"/>
    <w:rsid w:val="003B0B72"/>
    <w:rsid w:val="003B0BCC"/>
    <w:rsid w:val="003B1084"/>
    <w:rsid w:val="003B1307"/>
    <w:rsid w:val="003B1644"/>
    <w:rsid w:val="003B42F8"/>
    <w:rsid w:val="003B4E12"/>
    <w:rsid w:val="003B621C"/>
    <w:rsid w:val="003C0A3F"/>
    <w:rsid w:val="003C0BA0"/>
    <w:rsid w:val="003C267E"/>
    <w:rsid w:val="003C2A11"/>
    <w:rsid w:val="003C2D66"/>
    <w:rsid w:val="003C4F0D"/>
    <w:rsid w:val="003C5374"/>
    <w:rsid w:val="003C7C54"/>
    <w:rsid w:val="003D17D7"/>
    <w:rsid w:val="003D22A0"/>
    <w:rsid w:val="003D25B2"/>
    <w:rsid w:val="003D67D7"/>
    <w:rsid w:val="003D6F52"/>
    <w:rsid w:val="003D71A7"/>
    <w:rsid w:val="003D7A44"/>
    <w:rsid w:val="003D7E48"/>
    <w:rsid w:val="003E02DF"/>
    <w:rsid w:val="003E0599"/>
    <w:rsid w:val="003E1924"/>
    <w:rsid w:val="003E298B"/>
    <w:rsid w:val="003E2FD8"/>
    <w:rsid w:val="003E4B2A"/>
    <w:rsid w:val="003E7FCA"/>
    <w:rsid w:val="003F2364"/>
    <w:rsid w:val="003F2547"/>
    <w:rsid w:val="003F2FD8"/>
    <w:rsid w:val="003F3E41"/>
    <w:rsid w:val="003F5507"/>
    <w:rsid w:val="003F5E3A"/>
    <w:rsid w:val="003F6107"/>
    <w:rsid w:val="003F763B"/>
    <w:rsid w:val="00400531"/>
    <w:rsid w:val="00401519"/>
    <w:rsid w:val="00401802"/>
    <w:rsid w:val="0040181A"/>
    <w:rsid w:val="0040190E"/>
    <w:rsid w:val="004022AC"/>
    <w:rsid w:val="00402301"/>
    <w:rsid w:val="004031FB"/>
    <w:rsid w:val="00410155"/>
    <w:rsid w:val="00410949"/>
    <w:rsid w:val="00412A1B"/>
    <w:rsid w:val="00413830"/>
    <w:rsid w:val="004139B7"/>
    <w:rsid w:val="00414CB3"/>
    <w:rsid w:val="00415F77"/>
    <w:rsid w:val="004161F8"/>
    <w:rsid w:val="00416402"/>
    <w:rsid w:val="00416F86"/>
    <w:rsid w:val="00417BC3"/>
    <w:rsid w:val="004215B4"/>
    <w:rsid w:val="00422839"/>
    <w:rsid w:val="004300BD"/>
    <w:rsid w:val="004316A8"/>
    <w:rsid w:val="0043208A"/>
    <w:rsid w:val="00432DD6"/>
    <w:rsid w:val="00434760"/>
    <w:rsid w:val="00435682"/>
    <w:rsid w:val="0043610A"/>
    <w:rsid w:val="00436BCF"/>
    <w:rsid w:val="0043722C"/>
    <w:rsid w:val="00437B9F"/>
    <w:rsid w:val="00437DC2"/>
    <w:rsid w:val="00442A58"/>
    <w:rsid w:val="00443371"/>
    <w:rsid w:val="0044375A"/>
    <w:rsid w:val="004461B7"/>
    <w:rsid w:val="0044755A"/>
    <w:rsid w:val="00447FE6"/>
    <w:rsid w:val="00453927"/>
    <w:rsid w:val="00453A4E"/>
    <w:rsid w:val="004566DA"/>
    <w:rsid w:val="00457B3D"/>
    <w:rsid w:val="00460046"/>
    <w:rsid w:val="00460490"/>
    <w:rsid w:val="00460C44"/>
    <w:rsid w:val="004619B7"/>
    <w:rsid w:val="00461CA0"/>
    <w:rsid w:val="00461E21"/>
    <w:rsid w:val="004644DE"/>
    <w:rsid w:val="00465661"/>
    <w:rsid w:val="00466D52"/>
    <w:rsid w:val="00467877"/>
    <w:rsid w:val="00467FDD"/>
    <w:rsid w:val="00470F6C"/>
    <w:rsid w:val="00472304"/>
    <w:rsid w:val="00472FA8"/>
    <w:rsid w:val="00473CEE"/>
    <w:rsid w:val="00474D6C"/>
    <w:rsid w:val="0047513F"/>
    <w:rsid w:val="00475753"/>
    <w:rsid w:val="004760CA"/>
    <w:rsid w:val="004770BA"/>
    <w:rsid w:val="00477985"/>
    <w:rsid w:val="004801E2"/>
    <w:rsid w:val="0048066A"/>
    <w:rsid w:val="00480ED5"/>
    <w:rsid w:val="004814B6"/>
    <w:rsid w:val="00481C9B"/>
    <w:rsid w:val="004826CD"/>
    <w:rsid w:val="00482F83"/>
    <w:rsid w:val="0048438C"/>
    <w:rsid w:val="00484FE6"/>
    <w:rsid w:val="0048524A"/>
    <w:rsid w:val="0048796B"/>
    <w:rsid w:val="00491703"/>
    <w:rsid w:val="00492455"/>
    <w:rsid w:val="00492505"/>
    <w:rsid w:val="00492E35"/>
    <w:rsid w:val="00493142"/>
    <w:rsid w:val="00493CDD"/>
    <w:rsid w:val="00494B37"/>
    <w:rsid w:val="0049548E"/>
    <w:rsid w:val="0049792B"/>
    <w:rsid w:val="004A1854"/>
    <w:rsid w:val="004A2E6F"/>
    <w:rsid w:val="004A3A6B"/>
    <w:rsid w:val="004A3C0C"/>
    <w:rsid w:val="004A42E7"/>
    <w:rsid w:val="004A6307"/>
    <w:rsid w:val="004A6CBF"/>
    <w:rsid w:val="004A7153"/>
    <w:rsid w:val="004A7C9A"/>
    <w:rsid w:val="004B1E43"/>
    <w:rsid w:val="004B511A"/>
    <w:rsid w:val="004B70D3"/>
    <w:rsid w:val="004B777F"/>
    <w:rsid w:val="004C0DB2"/>
    <w:rsid w:val="004C4F5C"/>
    <w:rsid w:val="004D208E"/>
    <w:rsid w:val="004D2CBB"/>
    <w:rsid w:val="004D33C4"/>
    <w:rsid w:val="004D3891"/>
    <w:rsid w:val="004D3C53"/>
    <w:rsid w:val="004D48C8"/>
    <w:rsid w:val="004D498F"/>
    <w:rsid w:val="004D57C5"/>
    <w:rsid w:val="004D591B"/>
    <w:rsid w:val="004D5C56"/>
    <w:rsid w:val="004D76E4"/>
    <w:rsid w:val="004E0CD6"/>
    <w:rsid w:val="004E1142"/>
    <w:rsid w:val="004E1924"/>
    <w:rsid w:val="004E274C"/>
    <w:rsid w:val="004E2ACE"/>
    <w:rsid w:val="004E456E"/>
    <w:rsid w:val="004E7058"/>
    <w:rsid w:val="004F06CD"/>
    <w:rsid w:val="004F1A5D"/>
    <w:rsid w:val="004F2A3D"/>
    <w:rsid w:val="004F452D"/>
    <w:rsid w:val="004F6242"/>
    <w:rsid w:val="005027DD"/>
    <w:rsid w:val="005034A1"/>
    <w:rsid w:val="0050581B"/>
    <w:rsid w:val="005059FD"/>
    <w:rsid w:val="00505ABA"/>
    <w:rsid w:val="00505AE7"/>
    <w:rsid w:val="00507BB2"/>
    <w:rsid w:val="0051078E"/>
    <w:rsid w:val="00511494"/>
    <w:rsid w:val="00511F09"/>
    <w:rsid w:val="005148DD"/>
    <w:rsid w:val="00514ECF"/>
    <w:rsid w:val="00520231"/>
    <w:rsid w:val="00520B57"/>
    <w:rsid w:val="00521AC3"/>
    <w:rsid w:val="00521DB4"/>
    <w:rsid w:val="005236DE"/>
    <w:rsid w:val="00524178"/>
    <w:rsid w:val="00524DBD"/>
    <w:rsid w:val="00525D26"/>
    <w:rsid w:val="0053013D"/>
    <w:rsid w:val="00532127"/>
    <w:rsid w:val="00534E2E"/>
    <w:rsid w:val="00534E34"/>
    <w:rsid w:val="00534E4D"/>
    <w:rsid w:val="00534EF3"/>
    <w:rsid w:val="00535958"/>
    <w:rsid w:val="00535AE4"/>
    <w:rsid w:val="00535CD4"/>
    <w:rsid w:val="00536932"/>
    <w:rsid w:val="00540C45"/>
    <w:rsid w:val="005410AB"/>
    <w:rsid w:val="005412DD"/>
    <w:rsid w:val="005413B0"/>
    <w:rsid w:val="005421AA"/>
    <w:rsid w:val="00542B5D"/>
    <w:rsid w:val="0054564A"/>
    <w:rsid w:val="00550DDC"/>
    <w:rsid w:val="00550DEA"/>
    <w:rsid w:val="00552EE5"/>
    <w:rsid w:val="0055485A"/>
    <w:rsid w:val="00554B42"/>
    <w:rsid w:val="00555205"/>
    <w:rsid w:val="00555CAB"/>
    <w:rsid w:val="0055724B"/>
    <w:rsid w:val="005572AA"/>
    <w:rsid w:val="00560BE7"/>
    <w:rsid w:val="00561B48"/>
    <w:rsid w:val="0056278C"/>
    <w:rsid w:val="00562814"/>
    <w:rsid w:val="00564363"/>
    <w:rsid w:val="00564E5B"/>
    <w:rsid w:val="00565B7A"/>
    <w:rsid w:val="00567E3C"/>
    <w:rsid w:val="00570BF6"/>
    <w:rsid w:val="00572544"/>
    <w:rsid w:val="0057377C"/>
    <w:rsid w:val="005738DA"/>
    <w:rsid w:val="0057491C"/>
    <w:rsid w:val="0057522A"/>
    <w:rsid w:val="0057780E"/>
    <w:rsid w:val="0058019B"/>
    <w:rsid w:val="00580D08"/>
    <w:rsid w:val="0058106B"/>
    <w:rsid w:val="00581AF0"/>
    <w:rsid w:val="0058394F"/>
    <w:rsid w:val="0058428A"/>
    <w:rsid w:val="00585C60"/>
    <w:rsid w:val="00585EB4"/>
    <w:rsid w:val="00586EE1"/>
    <w:rsid w:val="00586F92"/>
    <w:rsid w:val="00590E9C"/>
    <w:rsid w:val="00593006"/>
    <w:rsid w:val="005959D3"/>
    <w:rsid w:val="00595F62"/>
    <w:rsid w:val="00596280"/>
    <w:rsid w:val="00596B27"/>
    <w:rsid w:val="00597771"/>
    <w:rsid w:val="005A2D74"/>
    <w:rsid w:val="005A370A"/>
    <w:rsid w:val="005A3A17"/>
    <w:rsid w:val="005A3BCE"/>
    <w:rsid w:val="005A760D"/>
    <w:rsid w:val="005B2235"/>
    <w:rsid w:val="005B2F0E"/>
    <w:rsid w:val="005B3006"/>
    <w:rsid w:val="005B3FB8"/>
    <w:rsid w:val="005B4DFA"/>
    <w:rsid w:val="005B5DD8"/>
    <w:rsid w:val="005C0861"/>
    <w:rsid w:val="005C16D8"/>
    <w:rsid w:val="005C2EE9"/>
    <w:rsid w:val="005C51F8"/>
    <w:rsid w:val="005C5C02"/>
    <w:rsid w:val="005D23AE"/>
    <w:rsid w:val="005D39B6"/>
    <w:rsid w:val="005D4CE3"/>
    <w:rsid w:val="005D6700"/>
    <w:rsid w:val="005D6D05"/>
    <w:rsid w:val="005D7D6F"/>
    <w:rsid w:val="005E314D"/>
    <w:rsid w:val="005E6A64"/>
    <w:rsid w:val="005E6B0C"/>
    <w:rsid w:val="005E7591"/>
    <w:rsid w:val="005F0290"/>
    <w:rsid w:val="005F0478"/>
    <w:rsid w:val="005F0636"/>
    <w:rsid w:val="005F178B"/>
    <w:rsid w:val="005F3D5A"/>
    <w:rsid w:val="005F420D"/>
    <w:rsid w:val="005F5173"/>
    <w:rsid w:val="005F657B"/>
    <w:rsid w:val="005F73FA"/>
    <w:rsid w:val="005F7536"/>
    <w:rsid w:val="005F7967"/>
    <w:rsid w:val="00600EFC"/>
    <w:rsid w:val="00601FC1"/>
    <w:rsid w:val="00602296"/>
    <w:rsid w:val="00602A46"/>
    <w:rsid w:val="00602D5E"/>
    <w:rsid w:val="00603631"/>
    <w:rsid w:val="00603B6E"/>
    <w:rsid w:val="00603EC3"/>
    <w:rsid w:val="006043BF"/>
    <w:rsid w:val="006056DD"/>
    <w:rsid w:val="0060603A"/>
    <w:rsid w:val="0060605F"/>
    <w:rsid w:val="006060DE"/>
    <w:rsid w:val="006066B5"/>
    <w:rsid w:val="00606B75"/>
    <w:rsid w:val="0061061B"/>
    <w:rsid w:val="00610B53"/>
    <w:rsid w:val="00611695"/>
    <w:rsid w:val="00613051"/>
    <w:rsid w:val="00613CF7"/>
    <w:rsid w:val="0061627C"/>
    <w:rsid w:val="00617507"/>
    <w:rsid w:val="00620115"/>
    <w:rsid w:val="006212DD"/>
    <w:rsid w:val="006214FB"/>
    <w:rsid w:val="00621532"/>
    <w:rsid w:val="006219BF"/>
    <w:rsid w:val="00623609"/>
    <w:rsid w:val="00623DD2"/>
    <w:rsid w:val="006243DA"/>
    <w:rsid w:val="006249E5"/>
    <w:rsid w:val="0063121D"/>
    <w:rsid w:val="006327A4"/>
    <w:rsid w:val="00633768"/>
    <w:rsid w:val="006345DD"/>
    <w:rsid w:val="006348C6"/>
    <w:rsid w:val="00640FEC"/>
    <w:rsid w:val="00642912"/>
    <w:rsid w:val="00643CE6"/>
    <w:rsid w:val="00645B5A"/>
    <w:rsid w:val="0064617C"/>
    <w:rsid w:val="006462D6"/>
    <w:rsid w:val="00647ED3"/>
    <w:rsid w:val="00651E13"/>
    <w:rsid w:val="0065323A"/>
    <w:rsid w:val="0065529C"/>
    <w:rsid w:val="00656F4E"/>
    <w:rsid w:val="006575EF"/>
    <w:rsid w:val="006604CB"/>
    <w:rsid w:val="0066051E"/>
    <w:rsid w:val="00662036"/>
    <w:rsid w:val="0066205C"/>
    <w:rsid w:val="0066223C"/>
    <w:rsid w:val="006636DC"/>
    <w:rsid w:val="00664C4E"/>
    <w:rsid w:val="00664EF6"/>
    <w:rsid w:val="00665D24"/>
    <w:rsid w:val="00666361"/>
    <w:rsid w:val="00674854"/>
    <w:rsid w:val="00677980"/>
    <w:rsid w:val="0068155C"/>
    <w:rsid w:val="006836FC"/>
    <w:rsid w:val="00683AFA"/>
    <w:rsid w:val="0068510E"/>
    <w:rsid w:val="0068684F"/>
    <w:rsid w:val="00690B6D"/>
    <w:rsid w:val="00691F24"/>
    <w:rsid w:val="00697BAB"/>
    <w:rsid w:val="006A0AA3"/>
    <w:rsid w:val="006A190D"/>
    <w:rsid w:val="006A379F"/>
    <w:rsid w:val="006A662F"/>
    <w:rsid w:val="006A6AE7"/>
    <w:rsid w:val="006A6AFB"/>
    <w:rsid w:val="006B174A"/>
    <w:rsid w:val="006B2F97"/>
    <w:rsid w:val="006B3CF1"/>
    <w:rsid w:val="006B689D"/>
    <w:rsid w:val="006B7AE6"/>
    <w:rsid w:val="006C0378"/>
    <w:rsid w:val="006C0E0A"/>
    <w:rsid w:val="006C1347"/>
    <w:rsid w:val="006C1B80"/>
    <w:rsid w:val="006C1F3F"/>
    <w:rsid w:val="006C201B"/>
    <w:rsid w:val="006C775C"/>
    <w:rsid w:val="006D4559"/>
    <w:rsid w:val="006D54A4"/>
    <w:rsid w:val="006D5C1D"/>
    <w:rsid w:val="006D6229"/>
    <w:rsid w:val="006D663E"/>
    <w:rsid w:val="006D6991"/>
    <w:rsid w:val="006D705C"/>
    <w:rsid w:val="006D7172"/>
    <w:rsid w:val="006D7A1D"/>
    <w:rsid w:val="006E1201"/>
    <w:rsid w:val="006E298C"/>
    <w:rsid w:val="006E45ED"/>
    <w:rsid w:val="006E4F7D"/>
    <w:rsid w:val="006E55F6"/>
    <w:rsid w:val="006E5639"/>
    <w:rsid w:val="006E5EB8"/>
    <w:rsid w:val="006E7DC3"/>
    <w:rsid w:val="006F08CF"/>
    <w:rsid w:val="006F0B8E"/>
    <w:rsid w:val="006F29AA"/>
    <w:rsid w:val="006F2A5F"/>
    <w:rsid w:val="006F324C"/>
    <w:rsid w:val="006F3553"/>
    <w:rsid w:val="006F64FB"/>
    <w:rsid w:val="006F6CBF"/>
    <w:rsid w:val="006F7C8C"/>
    <w:rsid w:val="00702B8C"/>
    <w:rsid w:val="00703599"/>
    <w:rsid w:val="00704F0E"/>
    <w:rsid w:val="00705A5E"/>
    <w:rsid w:val="0070636C"/>
    <w:rsid w:val="00706756"/>
    <w:rsid w:val="00707C71"/>
    <w:rsid w:val="007107E4"/>
    <w:rsid w:val="00712AD2"/>
    <w:rsid w:val="00713724"/>
    <w:rsid w:val="007140D6"/>
    <w:rsid w:val="00714264"/>
    <w:rsid w:val="00715D98"/>
    <w:rsid w:val="00715E27"/>
    <w:rsid w:val="00716615"/>
    <w:rsid w:val="00717144"/>
    <w:rsid w:val="007177CF"/>
    <w:rsid w:val="00717BF7"/>
    <w:rsid w:val="007200FB"/>
    <w:rsid w:val="00721758"/>
    <w:rsid w:val="0072396D"/>
    <w:rsid w:val="00725961"/>
    <w:rsid w:val="007267B6"/>
    <w:rsid w:val="00726FAD"/>
    <w:rsid w:val="007273C0"/>
    <w:rsid w:val="00727531"/>
    <w:rsid w:val="00727AA5"/>
    <w:rsid w:val="00730A8E"/>
    <w:rsid w:val="00731585"/>
    <w:rsid w:val="007331F1"/>
    <w:rsid w:val="00733E89"/>
    <w:rsid w:val="00736683"/>
    <w:rsid w:val="00737DE5"/>
    <w:rsid w:val="00737F46"/>
    <w:rsid w:val="00740796"/>
    <w:rsid w:val="00741DA7"/>
    <w:rsid w:val="00743EFB"/>
    <w:rsid w:val="007454D1"/>
    <w:rsid w:val="007501CB"/>
    <w:rsid w:val="0075235C"/>
    <w:rsid w:val="0075410E"/>
    <w:rsid w:val="00754F2C"/>
    <w:rsid w:val="00755557"/>
    <w:rsid w:val="00755708"/>
    <w:rsid w:val="00755DF4"/>
    <w:rsid w:val="007576E5"/>
    <w:rsid w:val="007616D8"/>
    <w:rsid w:val="007624B8"/>
    <w:rsid w:val="00763FE9"/>
    <w:rsid w:val="007650A5"/>
    <w:rsid w:val="00765950"/>
    <w:rsid w:val="0076631D"/>
    <w:rsid w:val="00770281"/>
    <w:rsid w:val="00771201"/>
    <w:rsid w:val="00771259"/>
    <w:rsid w:val="00772DA0"/>
    <w:rsid w:val="00773535"/>
    <w:rsid w:val="00773B40"/>
    <w:rsid w:val="0077685B"/>
    <w:rsid w:val="007801CD"/>
    <w:rsid w:val="00781550"/>
    <w:rsid w:val="00783548"/>
    <w:rsid w:val="007835CD"/>
    <w:rsid w:val="00783C9F"/>
    <w:rsid w:val="00783EC6"/>
    <w:rsid w:val="00785F56"/>
    <w:rsid w:val="00791A53"/>
    <w:rsid w:val="007936BA"/>
    <w:rsid w:val="00796585"/>
    <w:rsid w:val="007A0ED3"/>
    <w:rsid w:val="007A117C"/>
    <w:rsid w:val="007A12D9"/>
    <w:rsid w:val="007A2587"/>
    <w:rsid w:val="007A2ADA"/>
    <w:rsid w:val="007A38AC"/>
    <w:rsid w:val="007B0365"/>
    <w:rsid w:val="007B244D"/>
    <w:rsid w:val="007B35EC"/>
    <w:rsid w:val="007B401E"/>
    <w:rsid w:val="007B6576"/>
    <w:rsid w:val="007B7C31"/>
    <w:rsid w:val="007C021C"/>
    <w:rsid w:val="007C0ACB"/>
    <w:rsid w:val="007C1815"/>
    <w:rsid w:val="007C2BEC"/>
    <w:rsid w:val="007C3B30"/>
    <w:rsid w:val="007C3BA5"/>
    <w:rsid w:val="007C4948"/>
    <w:rsid w:val="007C6C3F"/>
    <w:rsid w:val="007D06C7"/>
    <w:rsid w:val="007D0C8C"/>
    <w:rsid w:val="007D16F2"/>
    <w:rsid w:val="007D1CD6"/>
    <w:rsid w:val="007D1EC2"/>
    <w:rsid w:val="007D1EDF"/>
    <w:rsid w:val="007D1F5B"/>
    <w:rsid w:val="007D2BB7"/>
    <w:rsid w:val="007D4AFC"/>
    <w:rsid w:val="007D4D32"/>
    <w:rsid w:val="007D5B42"/>
    <w:rsid w:val="007D5F98"/>
    <w:rsid w:val="007D6CAD"/>
    <w:rsid w:val="007E072D"/>
    <w:rsid w:val="007E1559"/>
    <w:rsid w:val="007E3D41"/>
    <w:rsid w:val="007E5324"/>
    <w:rsid w:val="007E5F1F"/>
    <w:rsid w:val="007E6DA6"/>
    <w:rsid w:val="007E7E26"/>
    <w:rsid w:val="007F1A50"/>
    <w:rsid w:val="007F2BC5"/>
    <w:rsid w:val="007F3631"/>
    <w:rsid w:val="007F5237"/>
    <w:rsid w:val="007F6812"/>
    <w:rsid w:val="007F693E"/>
    <w:rsid w:val="008008A5"/>
    <w:rsid w:val="00802A41"/>
    <w:rsid w:val="00803D8C"/>
    <w:rsid w:val="00804BA8"/>
    <w:rsid w:val="00805B39"/>
    <w:rsid w:val="00805D52"/>
    <w:rsid w:val="00807E0B"/>
    <w:rsid w:val="00810B8B"/>
    <w:rsid w:val="00813E34"/>
    <w:rsid w:val="00813FEB"/>
    <w:rsid w:val="00815413"/>
    <w:rsid w:val="00817471"/>
    <w:rsid w:val="00820150"/>
    <w:rsid w:val="00821E3A"/>
    <w:rsid w:val="0082286F"/>
    <w:rsid w:val="00824E7B"/>
    <w:rsid w:val="008277AF"/>
    <w:rsid w:val="00832861"/>
    <w:rsid w:val="008331FB"/>
    <w:rsid w:val="00835403"/>
    <w:rsid w:val="008365FA"/>
    <w:rsid w:val="0083793A"/>
    <w:rsid w:val="00841168"/>
    <w:rsid w:val="0084275A"/>
    <w:rsid w:val="00843936"/>
    <w:rsid w:val="008447B1"/>
    <w:rsid w:val="00844C93"/>
    <w:rsid w:val="00845746"/>
    <w:rsid w:val="008468DE"/>
    <w:rsid w:val="00852DE2"/>
    <w:rsid w:val="00854CD3"/>
    <w:rsid w:val="008554A8"/>
    <w:rsid w:val="00855AF7"/>
    <w:rsid w:val="008562A7"/>
    <w:rsid w:val="00857181"/>
    <w:rsid w:val="008575FF"/>
    <w:rsid w:val="008576E3"/>
    <w:rsid w:val="00860B35"/>
    <w:rsid w:val="00862918"/>
    <w:rsid w:val="0086297D"/>
    <w:rsid w:val="00863690"/>
    <w:rsid w:val="00863F1C"/>
    <w:rsid w:val="008641D4"/>
    <w:rsid w:val="00864254"/>
    <w:rsid w:val="00864837"/>
    <w:rsid w:val="00865BE9"/>
    <w:rsid w:val="0086609C"/>
    <w:rsid w:val="00870275"/>
    <w:rsid w:val="00873A3F"/>
    <w:rsid w:val="00873C9F"/>
    <w:rsid w:val="00874A83"/>
    <w:rsid w:val="0087500B"/>
    <w:rsid w:val="008801CD"/>
    <w:rsid w:val="008805DD"/>
    <w:rsid w:val="00880BCE"/>
    <w:rsid w:val="008817A4"/>
    <w:rsid w:val="0088408D"/>
    <w:rsid w:val="008858B6"/>
    <w:rsid w:val="00885987"/>
    <w:rsid w:val="0088659C"/>
    <w:rsid w:val="008918F1"/>
    <w:rsid w:val="0089239F"/>
    <w:rsid w:val="00892D6C"/>
    <w:rsid w:val="008936D1"/>
    <w:rsid w:val="00893D43"/>
    <w:rsid w:val="008944EF"/>
    <w:rsid w:val="00894EDD"/>
    <w:rsid w:val="00896DC6"/>
    <w:rsid w:val="008A0DDD"/>
    <w:rsid w:val="008A142B"/>
    <w:rsid w:val="008B071E"/>
    <w:rsid w:val="008B2359"/>
    <w:rsid w:val="008B301E"/>
    <w:rsid w:val="008B416C"/>
    <w:rsid w:val="008B4875"/>
    <w:rsid w:val="008B674A"/>
    <w:rsid w:val="008B6851"/>
    <w:rsid w:val="008B7BF0"/>
    <w:rsid w:val="008C014B"/>
    <w:rsid w:val="008C0551"/>
    <w:rsid w:val="008C4C8A"/>
    <w:rsid w:val="008C4E8F"/>
    <w:rsid w:val="008C63D9"/>
    <w:rsid w:val="008C66C5"/>
    <w:rsid w:val="008C6A3A"/>
    <w:rsid w:val="008D1BD9"/>
    <w:rsid w:val="008D232F"/>
    <w:rsid w:val="008D2B3D"/>
    <w:rsid w:val="008D3B06"/>
    <w:rsid w:val="008D5606"/>
    <w:rsid w:val="008E0051"/>
    <w:rsid w:val="008E364F"/>
    <w:rsid w:val="008E3D2B"/>
    <w:rsid w:val="008E4B3F"/>
    <w:rsid w:val="008E5864"/>
    <w:rsid w:val="008E5B12"/>
    <w:rsid w:val="008E7379"/>
    <w:rsid w:val="008E7A24"/>
    <w:rsid w:val="008F67F8"/>
    <w:rsid w:val="008F6E40"/>
    <w:rsid w:val="00901173"/>
    <w:rsid w:val="00901BE4"/>
    <w:rsid w:val="00901DC1"/>
    <w:rsid w:val="00902546"/>
    <w:rsid w:val="00905816"/>
    <w:rsid w:val="00907A40"/>
    <w:rsid w:val="00910657"/>
    <w:rsid w:val="0091079A"/>
    <w:rsid w:val="009108E0"/>
    <w:rsid w:val="00911D64"/>
    <w:rsid w:val="00912D2D"/>
    <w:rsid w:val="00914897"/>
    <w:rsid w:val="00914F0A"/>
    <w:rsid w:val="0091560A"/>
    <w:rsid w:val="00915CD3"/>
    <w:rsid w:val="009177A7"/>
    <w:rsid w:val="00917F2E"/>
    <w:rsid w:val="00922FD4"/>
    <w:rsid w:val="009232E1"/>
    <w:rsid w:val="0092337C"/>
    <w:rsid w:val="00925BB8"/>
    <w:rsid w:val="00927055"/>
    <w:rsid w:val="00927DD4"/>
    <w:rsid w:val="00931039"/>
    <w:rsid w:val="0093187C"/>
    <w:rsid w:val="009322E3"/>
    <w:rsid w:val="00932520"/>
    <w:rsid w:val="00934B5F"/>
    <w:rsid w:val="0094224E"/>
    <w:rsid w:val="00942F17"/>
    <w:rsid w:val="00943700"/>
    <w:rsid w:val="00944207"/>
    <w:rsid w:val="009470D8"/>
    <w:rsid w:val="00947870"/>
    <w:rsid w:val="0095351F"/>
    <w:rsid w:val="00954B65"/>
    <w:rsid w:val="00955A08"/>
    <w:rsid w:val="00955EFB"/>
    <w:rsid w:val="00956412"/>
    <w:rsid w:val="009565C6"/>
    <w:rsid w:val="00956B4E"/>
    <w:rsid w:val="009572CA"/>
    <w:rsid w:val="00957459"/>
    <w:rsid w:val="00957DAF"/>
    <w:rsid w:val="00963357"/>
    <w:rsid w:val="009662AB"/>
    <w:rsid w:val="00966E57"/>
    <w:rsid w:val="00966F5C"/>
    <w:rsid w:val="0097006F"/>
    <w:rsid w:val="00970652"/>
    <w:rsid w:val="00975399"/>
    <w:rsid w:val="00982EA4"/>
    <w:rsid w:val="00983221"/>
    <w:rsid w:val="0098355C"/>
    <w:rsid w:val="00986AEA"/>
    <w:rsid w:val="00990BC5"/>
    <w:rsid w:val="00993188"/>
    <w:rsid w:val="0099348D"/>
    <w:rsid w:val="00993565"/>
    <w:rsid w:val="00993C4C"/>
    <w:rsid w:val="00994CFB"/>
    <w:rsid w:val="00995486"/>
    <w:rsid w:val="00997EDB"/>
    <w:rsid w:val="009A0539"/>
    <w:rsid w:val="009A16E8"/>
    <w:rsid w:val="009A278F"/>
    <w:rsid w:val="009A2905"/>
    <w:rsid w:val="009A4038"/>
    <w:rsid w:val="009A52C6"/>
    <w:rsid w:val="009A6895"/>
    <w:rsid w:val="009A7B5F"/>
    <w:rsid w:val="009B08A4"/>
    <w:rsid w:val="009B1B40"/>
    <w:rsid w:val="009B427F"/>
    <w:rsid w:val="009B6821"/>
    <w:rsid w:val="009C0120"/>
    <w:rsid w:val="009C13B5"/>
    <w:rsid w:val="009C39DC"/>
    <w:rsid w:val="009C3E5E"/>
    <w:rsid w:val="009C406D"/>
    <w:rsid w:val="009C519A"/>
    <w:rsid w:val="009C5FE1"/>
    <w:rsid w:val="009C6C62"/>
    <w:rsid w:val="009C76D5"/>
    <w:rsid w:val="009C7BAB"/>
    <w:rsid w:val="009D36D2"/>
    <w:rsid w:val="009D3F0D"/>
    <w:rsid w:val="009D5F50"/>
    <w:rsid w:val="009D79A8"/>
    <w:rsid w:val="009D7E86"/>
    <w:rsid w:val="009E0747"/>
    <w:rsid w:val="009E0E0F"/>
    <w:rsid w:val="009E1D5A"/>
    <w:rsid w:val="009E4DC0"/>
    <w:rsid w:val="009E68F6"/>
    <w:rsid w:val="009E71EE"/>
    <w:rsid w:val="009E7B4F"/>
    <w:rsid w:val="009E7F87"/>
    <w:rsid w:val="009F0401"/>
    <w:rsid w:val="009F0447"/>
    <w:rsid w:val="009F0F8A"/>
    <w:rsid w:val="009F45B1"/>
    <w:rsid w:val="009F4D1E"/>
    <w:rsid w:val="009F5512"/>
    <w:rsid w:val="009F6D1E"/>
    <w:rsid w:val="00A01104"/>
    <w:rsid w:val="00A01518"/>
    <w:rsid w:val="00A02976"/>
    <w:rsid w:val="00A02BD6"/>
    <w:rsid w:val="00A02CEA"/>
    <w:rsid w:val="00A03389"/>
    <w:rsid w:val="00A041F8"/>
    <w:rsid w:val="00A054A4"/>
    <w:rsid w:val="00A06310"/>
    <w:rsid w:val="00A078C8"/>
    <w:rsid w:val="00A10275"/>
    <w:rsid w:val="00A10F39"/>
    <w:rsid w:val="00A10F3A"/>
    <w:rsid w:val="00A11607"/>
    <w:rsid w:val="00A1178D"/>
    <w:rsid w:val="00A11B33"/>
    <w:rsid w:val="00A11EB3"/>
    <w:rsid w:val="00A1236D"/>
    <w:rsid w:val="00A13C9C"/>
    <w:rsid w:val="00A14A38"/>
    <w:rsid w:val="00A14CE0"/>
    <w:rsid w:val="00A1507E"/>
    <w:rsid w:val="00A16266"/>
    <w:rsid w:val="00A17513"/>
    <w:rsid w:val="00A1770E"/>
    <w:rsid w:val="00A17B2B"/>
    <w:rsid w:val="00A22A6A"/>
    <w:rsid w:val="00A23BA6"/>
    <w:rsid w:val="00A24139"/>
    <w:rsid w:val="00A2477E"/>
    <w:rsid w:val="00A2499B"/>
    <w:rsid w:val="00A26499"/>
    <w:rsid w:val="00A272FB"/>
    <w:rsid w:val="00A27F5A"/>
    <w:rsid w:val="00A309C4"/>
    <w:rsid w:val="00A35C87"/>
    <w:rsid w:val="00A36450"/>
    <w:rsid w:val="00A366F8"/>
    <w:rsid w:val="00A37F83"/>
    <w:rsid w:val="00A4001C"/>
    <w:rsid w:val="00A41025"/>
    <w:rsid w:val="00A42084"/>
    <w:rsid w:val="00A43320"/>
    <w:rsid w:val="00A4361E"/>
    <w:rsid w:val="00A464DF"/>
    <w:rsid w:val="00A5077B"/>
    <w:rsid w:val="00A50FFA"/>
    <w:rsid w:val="00A51DF7"/>
    <w:rsid w:val="00A53AFD"/>
    <w:rsid w:val="00A53F09"/>
    <w:rsid w:val="00A54E27"/>
    <w:rsid w:val="00A622CF"/>
    <w:rsid w:val="00A624E6"/>
    <w:rsid w:val="00A63686"/>
    <w:rsid w:val="00A65232"/>
    <w:rsid w:val="00A655DA"/>
    <w:rsid w:val="00A7104D"/>
    <w:rsid w:val="00A71C99"/>
    <w:rsid w:val="00A7219C"/>
    <w:rsid w:val="00A7238C"/>
    <w:rsid w:val="00A72EFE"/>
    <w:rsid w:val="00A73EC4"/>
    <w:rsid w:val="00A75192"/>
    <w:rsid w:val="00A75A53"/>
    <w:rsid w:val="00A75DDA"/>
    <w:rsid w:val="00A76162"/>
    <w:rsid w:val="00A7705C"/>
    <w:rsid w:val="00A771F0"/>
    <w:rsid w:val="00A80080"/>
    <w:rsid w:val="00A815DE"/>
    <w:rsid w:val="00A81703"/>
    <w:rsid w:val="00A8317B"/>
    <w:rsid w:val="00A84EBA"/>
    <w:rsid w:val="00A84F77"/>
    <w:rsid w:val="00A86397"/>
    <w:rsid w:val="00A8753C"/>
    <w:rsid w:val="00A906C6"/>
    <w:rsid w:val="00A90F91"/>
    <w:rsid w:val="00A91D07"/>
    <w:rsid w:val="00A91E74"/>
    <w:rsid w:val="00A92884"/>
    <w:rsid w:val="00A92D18"/>
    <w:rsid w:val="00A92D1F"/>
    <w:rsid w:val="00A92FEF"/>
    <w:rsid w:val="00A93A1A"/>
    <w:rsid w:val="00A9435E"/>
    <w:rsid w:val="00A95107"/>
    <w:rsid w:val="00A95651"/>
    <w:rsid w:val="00AA01F1"/>
    <w:rsid w:val="00AA0924"/>
    <w:rsid w:val="00AA41E5"/>
    <w:rsid w:val="00AA4DE0"/>
    <w:rsid w:val="00AA57E4"/>
    <w:rsid w:val="00AA6221"/>
    <w:rsid w:val="00AA69ED"/>
    <w:rsid w:val="00AA7629"/>
    <w:rsid w:val="00AB24F2"/>
    <w:rsid w:val="00AB4A67"/>
    <w:rsid w:val="00AB6E3E"/>
    <w:rsid w:val="00AC0F2F"/>
    <w:rsid w:val="00AC2FF2"/>
    <w:rsid w:val="00AC42F3"/>
    <w:rsid w:val="00AC515A"/>
    <w:rsid w:val="00AC5617"/>
    <w:rsid w:val="00AC630D"/>
    <w:rsid w:val="00AC64F1"/>
    <w:rsid w:val="00AC73B6"/>
    <w:rsid w:val="00AC77A2"/>
    <w:rsid w:val="00AD1326"/>
    <w:rsid w:val="00AD3592"/>
    <w:rsid w:val="00AD3A92"/>
    <w:rsid w:val="00AD50C3"/>
    <w:rsid w:val="00AD574F"/>
    <w:rsid w:val="00AD75CE"/>
    <w:rsid w:val="00AE073A"/>
    <w:rsid w:val="00AE12E1"/>
    <w:rsid w:val="00AE2619"/>
    <w:rsid w:val="00AE28E4"/>
    <w:rsid w:val="00AE28F7"/>
    <w:rsid w:val="00AE383A"/>
    <w:rsid w:val="00AE719A"/>
    <w:rsid w:val="00AE7BA6"/>
    <w:rsid w:val="00AE7E25"/>
    <w:rsid w:val="00AF1667"/>
    <w:rsid w:val="00AF2BC7"/>
    <w:rsid w:val="00AF3059"/>
    <w:rsid w:val="00AF328C"/>
    <w:rsid w:val="00AF4519"/>
    <w:rsid w:val="00AF4559"/>
    <w:rsid w:val="00AF459E"/>
    <w:rsid w:val="00AF611B"/>
    <w:rsid w:val="00AF6C19"/>
    <w:rsid w:val="00AF6E83"/>
    <w:rsid w:val="00AF6EC1"/>
    <w:rsid w:val="00AF72E8"/>
    <w:rsid w:val="00AF7438"/>
    <w:rsid w:val="00B025EF"/>
    <w:rsid w:val="00B0285C"/>
    <w:rsid w:val="00B029EE"/>
    <w:rsid w:val="00B032E5"/>
    <w:rsid w:val="00B05285"/>
    <w:rsid w:val="00B06186"/>
    <w:rsid w:val="00B06636"/>
    <w:rsid w:val="00B066D1"/>
    <w:rsid w:val="00B11676"/>
    <w:rsid w:val="00B11C4E"/>
    <w:rsid w:val="00B1318C"/>
    <w:rsid w:val="00B1329F"/>
    <w:rsid w:val="00B14ACA"/>
    <w:rsid w:val="00B14D9A"/>
    <w:rsid w:val="00B15B40"/>
    <w:rsid w:val="00B16EB1"/>
    <w:rsid w:val="00B2116F"/>
    <w:rsid w:val="00B22B87"/>
    <w:rsid w:val="00B238D4"/>
    <w:rsid w:val="00B2405B"/>
    <w:rsid w:val="00B247EF"/>
    <w:rsid w:val="00B24E3E"/>
    <w:rsid w:val="00B2524A"/>
    <w:rsid w:val="00B279DC"/>
    <w:rsid w:val="00B31F62"/>
    <w:rsid w:val="00B32ACB"/>
    <w:rsid w:val="00B32C06"/>
    <w:rsid w:val="00B3414F"/>
    <w:rsid w:val="00B35597"/>
    <w:rsid w:val="00B376E3"/>
    <w:rsid w:val="00B40590"/>
    <w:rsid w:val="00B40709"/>
    <w:rsid w:val="00B4073B"/>
    <w:rsid w:val="00B40A7D"/>
    <w:rsid w:val="00B40FDC"/>
    <w:rsid w:val="00B415FC"/>
    <w:rsid w:val="00B4193C"/>
    <w:rsid w:val="00B42C7F"/>
    <w:rsid w:val="00B44180"/>
    <w:rsid w:val="00B47BB0"/>
    <w:rsid w:val="00B50101"/>
    <w:rsid w:val="00B50868"/>
    <w:rsid w:val="00B50DA6"/>
    <w:rsid w:val="00B52F96"/>
    <w:rsid w:val="00B536B3"/>
    <w:rsid w:val="00B54B89"/>
    <w:rsid w:val="00B560D9"/>
    <w:rsid w:val="00B56317"/>
    <w:rsid w:val="00B6012D"/>
    <w:rsid w:val="00B61631"/>
    <w:rsid w:val="00B64001"/>
    <w:rsid w:val="00B65229"/>
    <w:rsid w:val="00B66BCA"/>
    <w:rsid w:val="00B67489"/>
    <w:rsid w:val="00B717F4"/>
    <w:rsid w:val="00B71C74"/>
    <w:rsid w:val="00B729A8"/>
    <w:rsid w:val="00B7336D"/>
    <w:rsid w:val="00B73456"/>
    <w:rsid w:val="00B76B04"/>
    <w:rsid w:val="00B76D5E"/>
    <w:rsid w:val="00B80A85"/>
    <w:rsid w:val="00B80C19"/>
    <w:rsid w:val="00B8134E"/>
    <w:rsid w:val="00B81DE0"/>
    <w:rsid w:val="00B82AF5"/>
    <w:rsid w:val="00B83228"/>
    <w:rsid w:val="00B85419"/>
    <w:rsid w:val="00B85463"/>
    <w:rsid w:val="00B85853"/>
    <w:rsid w:val="00B858BD"/>
    <w:rsid w:val="00B9119E"/>
    <w:rsid w:val="00B92923"/>
    <w:rsid w:val="00B93822"/>
    <w:rsid w:val="00B93A90"/>
    <w:rsid w:val="00B974AF"/>
    <w:rsid w:val="00B976F0"/>
    <w:rsid w:val="00BA5068"/>
    <w:rsid w:val="00BA52FF"/>
    <w:rsid w:val="00BA59E8"/>
    <w:rsid w:val="00BA75C4"/>
    <w:rsid w:val="00BB08B7"/>
    <w:rsid w:val="00BB412A"/>
    <w:rsid w:val="00BC008C"/>
    <w:rsid w:val="00BC03AD"/>
    <w:rsid w:val="00BC0891"/>
    <w:rsid w:val="00BC1F66"/>
    <w:rsid w:val="00BC2430"/>
    <w:rsid w:val="00BC333A"/>
    <w:rsid w:val="00BD0E5E"/>
    <w:rsid w:val="00BD17F4"/>
    <w:rsid w:val="00BD28F8"/>
    <w:rsid w:val="00BD2949"/>
    <w:rsid w:val="00BD3068"/>
    <w:rsid w:val="00BD57C2"/>
    <w:rsid w:val="00BD6E6A"/>
    <w:rsid w:val="00BD70F7"/>
    <w:rsid w:val="00BD751F"/>
    <w:rsid w:val="00BE0727"/>
    <w:rsid w:val="00BE0A4E"/>
    <w:rsid w:val="00BE0DE3"/>
    <w:rsid w:val="00BE2086"/>
    <w:rsid w:val="00BE297C"/>
    <w:rsid w:val="00BE344E"/>
    <w:rsid w:val="00BE345E"/>
    <w:rsid w:val="00BE486B"/>
    <w:rsid w:val="00BE58E2"/>
    <w:rsid w:val="00BE60BC"/>
    <w:rsid w:val="00BE742E"/>
    <w:rsid w:val="00BE76BF"/>
    <w:rsid w:val="00BF4C8B"/>
    <w:rsid w:val="00BF50DB"/>
    <w:rsid w:val="00BF5398"/>
    <w:rsid w:val="00BF5630"/>
    <w:rsid w:val="00BF5635"/>
    <w:rsid w:val="00BF5A71"/>
    <w:rsid w:val="00BF6D58"/>
    <w:rsid w:val="00C01519"/>
    <w:rsid w:val="00C02576"/>
    <w:rsid w:val="00C02A89"/>
    <w:rsid w:val="00C02FC9"/>
    <w:rsid w:val="00C043BF"/>
    <w:rsid w:val="00C0483B"/>
    <w:rsid w:val="00C04EAB"/>
    <w:rsid w:val="00C05A09"/>
    <w:rsid w:val="00C20EC0"/>
    <w:rsid w:val="00C21B24"/>
    <w:rsid w:val="00C220AC"/>
    <w:rsid w:val="00C23DFE"/>
    <w:rsid w:val="00C30622"/>
    <w:rsid w:val="00C306D2"/>
    <w:rsid w:val="00C3209D"/>
    <w:rsid w:val="00C32123"/>
    <w:rsid w:val="00C338DD"/>
    <w:rsid w:val="00C34154"/>
    <w:rsid w:val="00C348A7"/>
    <w:rsid w:val="00C36A21"/>
    <w:rsid w:val="00C36FFD"/>
    <w:rsid w:val="00C371E7"/>
    <w:rsid w:val="00C42CD4"/>
    <w:rsid w:val="00C43372"/>
    <w:rsid w:val="00C4394A"/>
    <w:rsid w:val="00C447F1"/>
    <w:rsid w:val="00C46776"/>
    <w:rsid w:val="00C47276"/>
    <w:rsid w:val="00C4737E"/>
    <w:rsid w:val="00C47A4D"/>
    <w:rsid w:val="00C50360"/>
    <w:rsid w:val="00C51149"/>
    <w:rsid w:val="00C51473"/>
    <w:rsid w:val="00C523B1"/>
    <w:rsid w:val="00C5273A"/>
    <w:rsid w:val="00C53326"/>
    <w:rsid w:val="00C55859"/>
    <w:rsid w:val="00C577A1"/>
    <w:rsid w:val="00C57B56"/>
    <w:rsid w:val="00C60BAB"/>
    <w:rsid w:val="00C62020"/>
    <w:rsid w:val="00C627B0"/>
    <w:rsid w:val="00C63C8B"/>
    <w:rsid w:val="00C64511"/>
    <w:rsid w:val="00C6572E"/>
    <w:rsid w:val="00C66226"/>
    <w:rsid w:val="00C667D4"/>
    <w:rsid w:val="00C66EE9"/>
    <w:rsid w:val="00C676C8"/>
    <w:rsid w:val="00C72399"/>
    <w:rsid w:val="00C73085"/>
    <w:rsid w:val="00C739D8"/>
    <w:rsid w:val="00C748D2"/>
    <w:rsid w:val="00C74D57"/>
    <w:rsid w:val="00C76B68"/>
    <w:rsid w:val="00C7732F"/>
    <w:rsid w:val="00C77E1F"/>
    <w:rsid w:val="00C81CE3"/>
    <w:rsid w:val="00C8376B"/>
    <w:rsid w:val="00C83B64"/>
    <w:rsid w:val="00C85960"/>
    <w:rsid w:val="00C85CD9"/>
    <w:rsid w:val="00C8616B"/>
    <w:rsid w:val="00C909C8"/>
    <w:rsid w:val="00C91109"/>
    <w:rsid w:val="00CA0155"/>
    <w:rsid w:val="00CA1E78"/>
    <w:rsid w:val="00CA3D04"/>
    <w:rsid w:val="00CA46C5"/>
    <w:rsid w:val="00CA4DA9"/>
    <w:rsid w:val="00CA4EB5"/>
    <w:rsid w:val="00CA52FE"/>
    <w:rsid w:val="00CA599F"/>
    <w:rsid w:val="00CA5B12"/>
    <w:rsid w:val="00CA5FCA"/>
    <w:rsid w:val="00CA6F50"/>
    <w:rsid w:val="00CA7067"/>
    <w:rsid w:val="00CB2E99"/>
    <w:rsid w:val="00CB3670"/>
    <w:rsid w:val="00CB3DB3"/>
    <w:rsid w:val="00CB6BF8"/>
    <w:rsid w:val="00CC04D2"/>
    <w:rsid w:val="00CC093D"/>
    <w:rsid w:val="00CC101B"/>
    <w:rsid w:val="00CC157F"/>
    <w:rsid w:val="00CC1B55"/>
    <w:rsid w:val="00CC2317"/>
    <w:rsid w:val="00CC2941"/>
    <w:rsid w:val="00CC4F54"/>
    <w:rsid w:val="00CC5F47"/>
    <w:rsid w:val="00CD0612"/>
    <w:rsid w:val="00CD12A0"/>
    <w:rsid w:val="00CD1675"/>
    <w:rsid w:val="00CD2568"/>
    <w:rsid w:val="00CD3F6E"/>
    <w:rsid w:val="00CD4812"/>
    <w:rsid w:val="00CD6099"/>
    <w:rsid w:val="00CE173D"/>
    <w:rsid w:val="00CE5799"/>
    <w:rsid w:val="00CE57D1"/>
    <w:rsid w:val="00CE58A3"/>
    <w:rsid w:val="00CE7C01"/>
    <w:rsid w:val="00CF126A"/>
    <w:rsid w:val="00CF12E7"/>
    <w:rsid w:val="00CF1495"/>
    <w:rsid w:val="00CF2863"/>
    <w:rsid w:val="00CF2C83"/>
    <w:rsid w:val="00CF2DEB"/>
    <w:rsid w:val="00CF4551"/>
    <w:rsid w:val="00CF4FFD"/>
    <w:rsid w:val="00CF71F9"/>
    <w:rsid w:val="00CF789D"/>
    <w:rsid w:val="00D005C0"/>
    <w:rsid w:val="00D01A91"/>
    <w:rsid w:val="00D02486"/>
    <w:rsid w:val="00D0304D"/>
    <w:rsid w:val="00D039BE"/>
    <w:rsid w:val="00D03DDF"/>
    <w:rsid w:val="00D04EBA"/>
    <w:rsid w:val="00D05EBE"/>
    <w:rsid w:val="00D06037"/>
    <w:rsid w:val="00D069C3"/>
    <w:rsid w:val="00D072D6"/>
    <w:rsid w:val="00D07AE9"/>
    <w:rsid w:val="00D07E0E"/>
    <w:rsid w:val="00D102D1"/>
    <w:rsid w:val="00D1037F"/>
    <w:rsid w:val="00D10471"/>
    <w:rsid w:val="00D10838"/>
    <w:rsid w:val="00D10D5F"/>
    <w:rsid w:val="00D11E15"/>
    <w:rsid w:val="00D125BC"/>
    <w:rsid w:val="00D13B6A"/>
    <w:rsid w:val="00D14236"/>
    <w:rsid w:val="00D15CF4"/>
    <w:rsid w:val="00D164A8"/>
    <w:rsid w:val="00D16534"/>
    <w:rsid w:val="00D16A80"/>
    <w:rsid w:val="00D17A74"/>
    <w:rsid w:val="00D2116A"/>
    <w:rsid w:val="00D21DF2"/>
    <w:rsid w:val="00D24F03"/>
    <w:rsid w:val="00D26E7A"/>
    <w:rsid w:val="00D26FA4"/>
    <w:rsid w:val="00D27887"/>
    <w:rsid w:val="00D30941"/>
    <w:rsid w:val="00D344A3"/>
    <w:rsid w:val="00D353E3"/>
    <w:rsid w:val="00D35EB9"/>
    <w:rsid w:val="00D36218"/>
    <w:rsid w:val="00D36601"/>
    <w:rsid w:val="00D4002D"/>
    <w:rsid w:val="00D411E4"/>
    <w:rsid w:val="00D41272"/>
    <w:rsid w:val="00D413B8"/>
    <w:rsid w:val="00D41E77"/>
    <w:rsid w:val="00D427A7"/>
    <w:rsid w:val="00D45387"/>
    <w:rsid w:val="00D514C5"/>
    <w:rsid w:val="00D5251D"/>
    <w:rsid w:val="00D532CB"/>
    <w:rsid w:val="00D53A32"/>
    <w:rsid w:val="00D545A1"/>
    <w:rsid w:val="00D54745"/>
    <w:rsid w:val="00D5508E"/>
    <w:rsid w:val="00D56890"/>
    <w:rsid w:val="00D6218D"/>
    <w:rsid w:val="00D6298E"/>
    <w:rsid w:val="00D65F35"/>
    <w:rsid w:val="00D66537"/>
    <w:rsid w:val="00D70D5E"/>
    <w:rsid w:val="00D7124F"/>
    <w:rsid w:val="00D714F8"/>
    <w:rsid w:val="00D7178B"/>
    <w:rsid w:val="00D72447"/>
    <w:rsid w:val="00D72B3F"/>
    <w:rsid w:val="00D7551C"/>
    <w:rsid w:val="00D75F2F"/>
    <w:rsid w:val="00D76035"/>
    <w:rsid w:val="00D76A6D"/>
    <w:rsid w:val="00D77AE7"/>
    <w:rsid w:val="00D84764"/>
    <w:rsid w:val="00D84EA1"/>
    <w:rsid w:val="00D85E3C"/>
    <w:rsid w:val="00D8696D"/>
    <w:rsid w:val="00D87460"/>
    <w:rsid w:val="00D9062C"/>
    <w:rsid w:val="00D91627"/>
    <w:rsid w:val="00D91F71"/>
    <w:rsid w:val="00D9337B"/>
    <w:rsid w:val="00D947EF"/>
    <w:rsid w:val="00D973E4"/>
    <w:rsid w:val="00D9794D"/>
    <w:rsid w:val="00DA2318"/>
    <w:rsid w:val="00DA23C6"/>
    <w:rsid w:val="00DA3911"/>
    <w:rsid w:val="00DA7B56"/>
    <w:rsid w:val="00DB02E0"/>
    <w:rsid w:val="00DB479D"/>
    <w:rsid w:val="00DB69C8"/>
    <w:rsid w:val="00DB7B5E"/>
    <w:rsid w:val="00DC0B01"/>
    <w:rsid w:val="00DC275F"/>
    <w:rsid w:val="00DC4359"/>
    <w:rsid w:val="00DC4B87"/>
    <w:rsid w:val="00DC64FA"/>
    <w:rsid w:val="00DC6C2F"/>
    <w:rsid w:val="00DD1EFA"/>
    <w:rsid w:val="00DD2AF1"/>
    <w:rsid w:val="00DD5189"/>
    <w:rsid w:val="00DD5299"/>
    <w:rsid w:val="00DD646E"/>
    <w:rsid w:val="00DE20FD"/>
    <w:rsid w:val="00DE447E"/>
    <w:rsid w:val="00DE5680"/>
    <w:rsid w:val="00DE5FFA"/>
    <w:rsid w:val="00DE6587"/>
    <w:rsid w:val="00DE6A65"/>
    <w:rsid w:val="00DE7878"/>
    <w:rsid w:val="00DF135D"/>
    <w:rsid w:val="00DF27A1"/>
    <w:rsid w:val="00DF2BDD"/>
    <w:rsid w:val="00DF56B1"/>
    <w:rsid w:val="00DF7874"/>
    <w:rsid w:val="00E00106"/>
    <w:rsid w:val="00E00756"/>
    <w:rsid w:val="00E0124B"/>
    <w:rsid w:val="00E0169D"/>
    <w:rsid w:val="00E0188F"/>
    <w:rsid w:val="00E03407"/>
    <w:rsid w:val="00E04FC1"/>
    <w:rsid w:val="00E06214"/>
    <w:rsid w:val="00E073F5"/>
    <w:rsid w:val="00E07910"/>
    <w:rsid w:val="00E1271B"/>
    <w:rsid w:val="00E12E1D"/>
    <w:rsid w:val="00E139BC"/>
    <w:rsid w:val="00E14E29"/>
    <w:rsid w:val="00E15FF1"/>
    <w:rsid w:val="00E200EC"/>
    <w:rsid w:val="00E2026B"/>
    <w:rsid w:val="00E20A1F"/>
    <w:rsid w:val="00E20D47"/>
    <w:rsid w:val="00E20D91"/>
    <w:rsid w:val="00E22454"/>
    <w:rsid w:val="00E23C4C"/>
    <w:rsid w:val="00E25349"/>
    <w:rsid w:val="00E26685"/>
    <w:rsid w:val="00E27AA1"/>
    <w:rsid w:val="00E30574"/>
    <w:rsid w:val="00E3093F"/>
    <w:rsid w:val="00E312E8"/>
    <w:rsid w:val="00E31BA1"/>
    <w:rsid w:val="00E3250B"/>
    <w:rsid w:val="00E3286F"/>
    <w:rsid w:val="00E32967"/>
    <w:rsid w:val="00E32DB7"/>
    <w:rsid w:val="00E33126"/>
    <w:rsid w:val="00E347A7"/>
    <w:rsid w:val="00E355FD"/>
    <w:rsid w:val="00E4286D"/>
    <w:rsid w:val="00E45938"/>
    <w:rsid w:val="00E46D7D"/>
    <w:rsid w:val="00E50B80"/>
    <w:rsid w:val="00E51471"/>
    <w:rsid w:val="00E527FF"/>
    <w:rsid w:val="00E52895"/>
    <w:rsid w:val="00E54C7A"/>
    <w:rsid w:val="00E54F6C"/>
    <w:rsid w:val="00E55C1E"/>
    <w:rsid w:val="00E56625"/>
    <w:rsid w:val="00E57194"/>
    <w:rsid w:val="00E578C7"/>
    <w:rsid w:val="00E6198A"/>
    <w:rsid w:val="00E63456"/>
    <w:rsid w:val="00E64D88"/>
    <w:rsid w:val="00E65A07"/>
    <w:rsid w:val="00E66C06"/>
    <w:rsid w:val="00E6727B"/>
    <w:rsid w:val="00E677C7"/>
    <w:rsid w:val="00E72C6F"/>
    <w:rsid w:val="00E73021"/>
    <w:rsid w:val="00E76558"/>
    <w:rsid w:val="00E76CD2"/>
    <w:rsid w:val="00E76D61"/>
    <w:rsid w:val="00E76FAC"/>
    <w:rsid w:val="00E770AA"/>
    <w:rsid w:val="00E770B9"/>
    <w:rsid w:val="00E77B77"/>
    <w:rsid w:val="00E80320"/>
    <w:rsid w:val="00E811C9"/>
    <w:rsid w:val="00E812B6"/>
    <w:rsid w:val="00E81A38"/>
    <w:rsid w:val="00E8493D"/>
    <w:rsid w:val="00E854B8"/>
    <w:rsid w:val="00E862FE"/>
    <w:rsid w:val="00E870F6"/>
    <w:rsid w:val="00E902DC"/>
    <w:rsid w:val="00E904E9"/>
    <w:rsid w:val="00E90591"/>
    <w:rsid w:val="00E908AE"/>
    <w:rsid w:val="00E948E1"/>
    <w:rsid w:val="00E94B4B"/>
    <w:rsid w:val="00E9528A"/>
    <w:rsid w:val="00E95291"/>
    <w:rsid w:val="00E95542"/>
    <w:rsid w:val="00E95BC6"/>
    <w:rsid w:val="00E95EB3"/>
    <w:rsid w:val="00E96F81"/>
    <w:rsid w:val="00E97408"/>
    <w:rsid w:val="00E97E44"/>
    <w:rsid w:val="00EA0953"/>
    <w:rsid w:val="00EA171A"/>
    <w:rsid w:val="00EA25CF"/>
    <w:rsid w:val="00EA4544"/>
    <w:rsid w:val="00EA7078"/>
    <w:rsid w:val="00EB0078"/>
    <w:rsid w:val="00EB0D5D"/>
    <w:rsid w:val="00EB1431"/>
    <w:rsid w:val="00EB19D5"/>
    <w:rsid w:val="00EB1E6B"/>
    <w:rsid w:val="00EB2019"/>
    <w:rsid w:val="00EB33FF"/>
    <w:rsid w:val="00EB404D"/>
    <w:rsid w:val="00EB40E3"/>
    <w:rsid w:val="00EB60A5"/>
    <w:rsid w:val="00EB676B"/>
    <w:rsid w:val="00EB6C32"/>
    <w:rsid w:val="00EC0511"/>
    <w:rsid w:val="00EC1068"/>
    <w:rsid w:val="00EC1251"/>
    <w:rsid w:val="00EC2C07"/>
    <w:rsid w:val="00EC2C6B"/>
    <w:rsid w:val="00EC3056"/>
    <w:rsid w:val="00EC6EC3"/>
    <w:rsid w:val="00EC6F1B"/>
    <w:rsid w:val="00EC77B4"/>
    <w:rsid w:val="00EC78BF"/>
    <w:rsid w:val="00ED0E16"/>
    <w:rsid w:val="00ED509D"/>
    <w:rsid w:val="00ED70FB"/>
    <w:rsid w:val="00ED7AA4"/>
    <w:rsid w:val="00EE0CCB"/>
    <w:rsid w:val="00EE13BB"/>
    <w:rsid w:val="00EE199E"/>
    <w:rsid w:val="00EE1BED"/>
    <w:rsid w:val="00EE2912"/>
    <w:rsid w:val="00EE3051"/>
    <w:rsid w:val="00EE48F7"/>
    <w:rsid w:val="00EE4C0F"/>
    <w:rsid w:val="00EE5603"/>
    <w:rsid w:val="00EE57ED"/>
    <w:rsid w:val="00EE6D12"/>
    <w:rsid w:val="00EE72A8"/>
    <w:rsid w:val="00EE73D2"/>
    <w:rsid w:val="00EE754E"/>
    <w:rsid w:val="00EF02DF"/>
    <w:rsid w:val="00EF05D9"/>
    <w:rsid w:val="00EF112D"/>
    <w:rsid w:val="00EF1BBC"/>
    <w:rsid w:val="00EF25B5"/>
    <w:rsid w:val="00EF278C"/>
    <w:rsid w:val="00EF32F0"/>
    <w:rsid w:val="00EF5CB6"/>
    <w:rsid w:val="00EF78F4"/>
    <w:rsid w:val="00F0158B"/>
    <w:rsid w:val="00F015A0"/>
    <w:rsid w:val="00F01F8D"/>
    <w:rsid w:val="00F023BE"/>
    <w:rsid w:val="00F02855"/>
    <w:rsid w:val="00F04496"/>
    <w:rsid w:val="00F07C76"/>
    <w:rsid w:val="00F105EA"/>
    <w:rsid w:val="00F1126B"/>
    <w:rsid w:val="00F11546"/>
    <w:rsid w:val="00F11665"/>
    <w:rsid w:val="00F11D3E"/>
    <w:rsid w:val="00F1289C"/>
    <w:rsid w:val="00F13D8C"/>
    <w:rsid w:val="00F1538B"/>
    <w:rsid w:val="00F158CC"/>
    <w:rsid w:val="00F16E25"/>
    <w:rsid w:val="00F17621"/>
    <w:rsid w:val="00F2281C"/>
    <w:rsid w:val="00F25585"/>
    <w:rsid w:val="00F27062"/>
    <w:rsid w:val="00F31886"/>
    <w:rsid w:val="00F358B7"/>
    <w:rsid w:val="00F35A3D"/>
    <w:rsid w:val="00F37767"/>
    <w:rsid w:val="00F4202B"/>
    <w:rsid w:val="00F42119"/>
    <w:rsid w:val="00F43775"/>
    <w:rsid w:val="00F43EDE"/>
    <w:rsid w:val="00F46FA8"/>
    <w:rsid w:val="00F473A7"/>
    <w:rsid w:val="00F50A62"/>
    <w:rsid w:val="00F52B6B"/>
    <w:rsid w:val="00F550F5"/>
    <w:rsid w:val="00F55D0D"/>
    <w:rsid w:val="00F6364A"/>
    <w:rsid w:val="00F71077"/>
    <w:rsid w:val="00F72EE7"/>
    <w:rsid w:val="00F7414F"/>
    <w:rsid w:val="00F74D54"/>
    <w:rsid w:val="00F7714B"/>
    <w:rsid w:val="00F77589"/>
    <w:rsid w:val="00F810D8"/>
    <w:rsid w:val="00F810DA"/>
    <w:rsid w:val="00F8184F"/>
    <w:rsid w:val="00F83582"/>
    <w:rsid w:val="00F85369"/>
    <w:rsid w:val="00F855BB"/>
    <w:rsid w:val="00F85E42"/>
    <w:rsid w:val="00F8607C"/>
    <w:rsid w:val="00F860E3"/>
    <w:rsid w:val="00F86ABE"/>
    <w:rsid w:val="00F873E3"/>
    <w:rsid w:val="00F90BCA"/>
    <w:rsid w:val="00F91468"/>
    <w:rsid w:val="00F94143"/>
    <w:rsid w:val="00F948A2"/>
    <w:rsid w:val="00F94EE1"/>
    <w:rsid w:val="00F95393"/>
    <w:rsid w:val="00F96580"/>
    <w:rsid w:val="00FA0031"/>
    <w:rsid w:val="00FA0453"/>
    <w:rsid w:val="00FA09D8"/>
    <w:rsid w:val="00FA120A"/>
    <w:rsid w:val="00FA3258"/>
    <w:rsid w:val="00FA3316"/>
    <w:rsid w:val="00FA7D94"/>
    <w:rsid w:val="00FB09DC"/>
    <w:rsid w:val="00FB0D05"/>
    <w:rsid w:val="00FB0F7D"/>
    <w:rsid w:val="00FB1726"/>
    <w:rsid w:val="00FB1F1A"/>
    <w:rsid w:val="00FB4FE7"/>
    <w:rsid w:val="00FB50BF"/>
    <w:rsid w:val="00FB6661"/>
    <w:rsid w:val="00FC1D7A"/>
    <w:rsid w:val="00FC2637"/>
    <w:rsid w:val="00FC3440"/>
    <w:rsid w:val="00FC61B1"/>
    <w:rsid w:val="00FC634D"/>
    <w:rsid w:val="00FC69A4"/>
    <w:rsid w:val="00FC7654"/>
    <w:rsid w:val="00FC7CF6"/>
    <w:rsid w:val="00FD0E07"/>
    <w:rsid w:val="00FD0E59"/>
    <w:rsid w:val="00FD1288"/>
    <w:rsid w:val="00FD22AB"/>
    <w:rsid w:val="00FD22F1"/>
    <w:rsid w:val="00FD2DFF"/>
    <w:rsid w:val="00FD35C2"/>
    <w:rsid w:val="00FD4108"/>
    <w:rsid w:val="00FD5FB9"/>
    <w:rsid w:val="00FD7DF2"/>
    <w:rsid w:val="00FD7E77"/>
    <w:rsid w:val="00FE148B"/>
    <w:rsid w:val="00FE1E71"/>
    <w:rsid w:val="00FE27B2"/>
    <w:rsid w:val="00FE2CBC"/>
    <w:rsid w:val="00FE6117"/>
    <w:rsid w:val="00FE7EA9"/>
    <w:rsid w:val="00FF0267"/>
    <w:rsid w:val="00FF157B"/>
    <w:rsid w:val="00FF2006"/>
    <w:rsid w:val="00FF2FA8"/>
    <w:rsid w:val="00FF40EE"/>
    <w:rsid w:val="00FF41E5"/>
    <w:rsid w:val="00FF745A"/>
    <w:rsid w:val="00FF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7F80D3"/>
  <w15:chartTrackingRefBased/>
  <w15:docId w15:val="{D2469D09-E1E6-374E-8E85-688240F7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134E"/>
  </w:style>
  <w:style w:type="paragraph" w:styleId="1">
    <w:name w:val="heading 1"/>
    <w:basedOn w:val="a"/>
    <w:next w:val="a"/>
    <w:link w:val="10"/>
    <w:uiPriority w:val="9"/>
    <w:qFormat/>
    <w:rsid w:val="003F610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3F61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10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10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10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10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10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10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61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61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3F61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F61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61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61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61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61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61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61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6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1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61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1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61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10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610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6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610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6107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92D6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92D6C"/>
  </w:style>
  <w:style w:type="character" w:customStyle="1" w:styleId="ac">
    <w:name w:val="コメント文字列 (文字)"/>
    <w:basedOn w:val="a0"/>
    <w:link w:val="ab"/>
    <w:uiPriority w:val="99"/>
    <w:semiHidden/>
    <w:rsid w:val="00892D6C"/>
  </w:style>
  <w:style w:type="paragraph" w:styleId="ad">
    <w:name w:val="annotation subject"/>
    <w:basedOn w:val="ab"/>
    <w:next w:val="ab"/>
    <w:link w:val="ae"/>
    <w:uiPriority w:val="99"/>
    <w:semiHidden/>
    <w:unhideWhenUsed/>
    <w:rsid w:val="00892D6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92D6C"/>
    <w:rPr>
      <w:b/>
      <w:bCs/>
    </w:rPr>
  </w:style>
  <w:style w:type="character" w:styleId="af">
    <w:name w:val="Hyperlink"/>
    <w:basedOn w:val="a0"/>
    <w:uiPriority w:val="99"/>
    <w:unhideWhenUsed/>
    <w:rsid w:val="00EB1E6B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B1E6B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88659C"/>
    <w:rPr>
      <w:color w:val="96607D" w:themeColor="followedHyperlink"/>
      <w:u w:val="single"/>
    </w:rPr>
  </w:style>
  <w:style w:type="paragraph" w:styleId="af2">
    <w:name w:val="Balloon Text"/>
    <w:basedOn w:val="a"/>
    <w:link w:val="af3"/>
    <w:uiPriority w:val="99"/>
    <w:semiHidden/>
    <w:unhideWhenUsed/>
    <w:rsid w:val="005B30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5B3006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A771F0"/>
  </w:style>
  <w:style w:type="character" w:styleId="af5">
    <w:name w:val="line number"/>
    <w:basedOn w:val="a0"/>
    <w:uiPriority w:val="99"/>
    <w:semiHidden/>
    <w:unhideWhenUsed/>
    <w:rsid w:val="00C62020"/>
  </w:style>
  <w:style w:type="paragraph" w:styleId="af6">
    <w:name w:val="header"/>
    <w:basedOn w:val="a"/>
    <w:link w:val="af7"/>
    <w:uiPriority w:val="99"/>
    <w:unhideWhenUsed/>
    <w:rsid w:val="00DE7878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DE7878"/>
  </w:style>
  <w:style w:type="paragraph" w:styleId="af8">
    <w:name w:val="footer"/>
    <w:basedOn w:val="a"/>
    <w:link w:val="af9"/>
    <w:uiPriority w:val="99"/>
    <w:unhideWhenUsed/>
    <w:rsid w:val="00DE7878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DE7878"/>
  </w:style>
  <w:style w:type="paragraph" w:styleId="afa">
    <w:name w:val="Bibliography"/>
    <w:basedOn w:val="a"/>
    <w:next w:val="a"/>
    <w:uiPriority w:val="37"/>
    <w:unhideWhenUsed/>
    <w:rsid w:val="0024242A"/>
    <w:pPr>
      <w:tabs>
        <w:tab w:val="left" w:pos="380"/>
        <w:tab w:val="left" w:pos="500"/>
      </w:tabs>
      <w:spacing w:after="240" w:line="480" w:lineRule="auto"/>
      <w:ind w:left="504" w:hanging="504"/>
    </w:pPr>
  </w:style>
  <w:style w:type="paragraph" w:styleId="afb">
    <w:name w:val="No Spacing"/>
    <w:uiPriority w:val="1"/>
    <w:qFormat/>
    <w:rsid w:val="006F2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113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110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A17881-8240-4BF2-9E23-44A442401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87</Words>
  <Characters>2859</Characters>
  <Application>Microsoft Office Word</Application>
  <DocSecurity>0</DocSecurity>
  <Lines>8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倉由希乃</dc:creator>
  <cp:keywords/>
  <dc:description/>
  <cp:lastModifiedBy>KAWAGUCHIAtsushi</cp:lastModifiedBy>
  <cp:revision>4</cp:revision>
  <cp:lastPrinted>2025-04-08T12:56:00Z</cp:lastPrinted>
  <dcterms:created xsi:type="dcterms:W3CDTF">2025-10-25T06:39:00Z</dcterms:created>
  <dcterms:modified xsi:type="dcterms:W3CDTF">2025-10-2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01aee0-8d08-4c6b-a5f8-fc0230cd0f35</vt:lpwstr>
  </property>
  <property fmtid="{D5CDD505-2E9C-101B-9397-08002B2CF9AE}" pid="3" name="ZOTERO_PREF_1">
    <vt:lpwstr>&lt;data data-version="3" zotero-version="7.0.24"&gt;&lt;session id="bu54sRar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pref name="delayCitationUpdates" value="true"/&gt;&lt;pref name="dontAskDelayCitationUpdates" value="true"/&gt;&lt;/prefs&gt;&lt;/data&gt;</vt:lpwstr>
  </property>
</Properties>
</file>